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tblpY="-421"/>
        <w:tblW w:w="11772" w:type="dxa"/>
        <w:tblLook w:val="04A0" w:firstRow="1" w:lastRow="0" w:firstColumn="1" w:lastColumn="0" w:noHBand="0" w:noVBand="1"/>
      </w:tblPr>
      <w:tblGrid>
        <w:gridCol w:w="1996"/>
        <w:gridCol w:w="1396"/>
        <w:gridCol w:w="1397"/>
        <w:gridCol w:w="1396"/>
        <w:gridCol w:w="1397"/>
        <w:gridCol w:w="1396"/>
        <w:gridCol w:w="1397"/>
        <w:gridCol w:w="1397"/>
      </w:tblGrid>
      <w:tr w:rsidR="0053527A" w:rsidRPr="007F2261" w14:paraId="201A9813" w14:textId="77777777" w:rsidTr="0053527A">
        <w:tc>
          <w:tcPr>
            <w:tcW w:w="11772" w:type="dxa"/>
            <w:gridSpan w:val="8"/>
            <w:tcBorders>
              <w:top w:val="nil"/>
              <w:left w:val="nil"/>
              <w:right w:val="nil"/>
            </w:tcBorders>
          </w:tcPr>
          <w:p w14:paraId="5CEA35B0" w14:textId="7F9A9C6A" w:rsidR="0053527A" w:rsidRPr="0053527A" w:rsidRDefault="00EF58E1" w:rsidP="00CF204E">
            <w:pPr>
              <w:tabs>
                <w:tab w:val="left" w:pos="3020"/>
              </w:tabs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1</w:t>
            </w:r>
            <w:r w:rsidR="00CF204E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Table</w:t>
            </w:r>
            <w:r w:rsidR="00CF204E">
              <w:rPr>
                <w:rFonts w:ascii="Times New Roman" w:hAnsi="Times New Roman" w:cs="Times New Roman"/>
                <w:b/>
              </w:rPr>
              <w:t xml:space="preserve"> A</w:t>
            </w:r>
            <w:r w:rsidR="0053527A" w:rsidRPr="0053527A">
              <w:rPr>
                <w:rFonts w:ascii="Times New Roman" w:hAnsi="Times New Roman" w:cs="Times New Roman"/>
                <w:b/>
              </w:rPr>
              <w:t xml:space="preserve">. </w:t>
            </w:r>
            <w:r w:rsidR="0053527A" w:rsidRPr="00EF58E1">
              <w:rPr>
                <w:rFonts w:ascii="Times New Roman" w:hAnsi="Times New Roman" w:cs="Times New Roman"/>
                <w:b/>
              </w:rPr>
              <w:t>Baseline biomarkers by alcohol use category</w:t>
            </w:r>
          </w:p>
        </w:tc>
      </w:tr>
      <w:tr w:rsidR="0053527A" w:rsidRPr="007F2261" w14:paraId="0CF88446" w14:textId="77777777" w:rsidTr="0053527A">
        <w:tc>
          <w:tcPr>
            <w:tcW w:w="1996" w:type="dxa"/>
          </w:tcPr>
          <w:p w14:paraId="3748E366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96" w:type="dxa"/>
          </w:tcPr>
          <w:p w14:paraId="02489960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Total</w:t>
            </w:r>
          </w:p>
          <w:p w14:paraId="363098C5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(n = 1244)</w:t>
            </w:r>
          </w:p>
        </w:tc>
        <w:tc>
          <w:tcPr>
            <w:tcW w:w="1397" w:type="dxa"/>
            <w:vAlign w:val="center"/>
          </w:tcPr>
          <w:p w14:paraId="01618D72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Abstainer/</w:t>
            </w:r>
          </w:p>
          <w:p w14:paraId="167C0AA9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f</w:t>
            </w: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ormer light</w:t>
            </w:r>
          </w:p>
          <w:p w14:paraId="2FB1AA5F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(n = 286)</w:t>
            </w:r>
          </w:p>
        </w:tc>
        <w:tc>
          <w:tcPr>
            <w:tcW w:w="1396" w:type="dxa"/>
          </w:tcPr>
          <w:p w14:paraId="4DE1CD99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Former moderate</w:t>
            </w:r>
          </w:p>
          <w:p w14:paraId="6A9948EC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(n = 109)</w:t>
            </w:r>
          </w:p>
        </w:tc>
        <w:tc>
          <w:tcPr>
            <w:tcW w:w="1397" w:type="dxa"/>
          </w:tcPr>
          <w:p w14:paraId="158F8245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Former heavy</w:t>
            </w:r>
          </w:p>
          <w:p w14:paraId="3D854032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(n = 75)</w:t>
            </w:r>
          </w:p>
        </w:tc>
        <w:tc>
          <w:tcPr>
            <w:tcW w:w="1396" w:type="dxa"/>
          </w:tcPr>
          <w:p w14:paraId="3BFCA1AB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urrent l</w:t>
            </w: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ight</w:t>
            </w:r>
          </w:p>
          <w:p w14:paraId="65D2FF5A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(n = 357)</w:t>
            </w:r>
          </w:p>
        </w:tc>
        <w:tc>
          <w:tcPr>
            <w:tcW w:w="1397" w:type="dxa"/>
          </w:tcPr>
          <w:p w14:paraId="6A9AFE8D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urrent m</w:t>
            </w: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oderate</w:t>
            </w:r>
          </w:p>
          <w:p w14:paraId="572465C7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(n = 350)</w:t>
            </w:r>
          </w:p>
        </w:tc>
        <w:tc>
          <w:tcPr>
            <w:tcW w:w="1397" w:type="dxa"/>
          </w:tcPr>
          <w:p w14:paraId="2A61551E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urrent h</w:t>
            </w: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eavy</w:t>
            </w:r>
          </w:p>
          <w:p w14:paraId="730B20DC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(n = 69)</w:t>
            </w:r>
          </w:p>
        </w:tc>
      </w:tr>
      <w:tr w:rsidR="0053527A" w:rsidRPr="007F2261" w14:paraId="74B30E1D" w14:textId="77777777" w:rsidTr="0053527A">
        <w:tc>
          <w:tcPr>
            <w:tcW w:w="1996" w:type="dxa"/>
          </w:tcPr>
          <w:p w14:paraId="34F717B8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BMI (kg/m</w:t>
            </w:r>
            <w:r w:rsidRPr="007F2261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2</w:t>
            </w: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396" w:type="dxa"/>
          </w:tcPr>
          <w:p w14:paraId="0655C0B8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29.8 (6.6)</w:t>
            </w:r>
          </w:p>
        </w:tc>
        <w:tc>
          <w:tcPr>
            <w:tcW w:w="1397" w:type="dxa"/>
          </w:tcPr>
          <w:p w14:paraId="22CF0247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30.8 (7.4)</w:t>
            </w:r>
          </w:p>
        </w:tc>
        <w:tc>
          <w:tcPr>
            <w:tcW w:w="1396" w:type="dxa"/>
          </w:tcPr>
          <w:p w14:paraId="7A971071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30.7 (6.4)</w:t>
            </w:r>
          </w:p>
        </w:tc>
        <w:tc>
          <w:tcPr>
            <w:tcW w:w="1397" w:type="dxa"/>
          </w:tcPr>
          <w:p w14:paraId="105EB72A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30.1 (6.5)</w:t>
            </w:r>
          </w:p>
        </w:tc>
        <w:tc>
          <w:tcPr>
            <w:tcW w:w="1396" w:type="dxa"/>
          </w:tcPr>
          <w:p w14:paraId="1CA58054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29.8 (15.0)</w:t>
            </w:r>
          </w:p>
        </w:tc>
        <w:tc>
          <w:tcPr>
            <w:tcW w:w="1397" w:type="dxa"/>
          </w:tcPr>
          <w:p w14:paraId="1438E797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28.8 (5.6)</w:t>
            </w:r>
          </w:p>
        </w:tc>
        <w:tc>
          <w:tcPr>
            <w:tcW w:w="1397" w:type="dxa"/>
          </w:tcPr>
          <w:p w14:paraId="661953DC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28.5 (6.9)</w:t>
            </w:r>
          </w:p>
        </w:tc>
      </w:tr>
      <w:tr w:rsidR="0053527A" w:rsidRPr="007F2261" w14:paraId="5198E44E" w14:textId="77777777" w:rsidTr="0053527A">
        <w:tc>
          <w:tcPr>
            <w:tcW w:w="1996" w:type="dxa"/>
          </w:tcPr>
          <w:p w14:paraId="14315DA8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SBP (mmHg)</w:t>
            </w:r>
          </w:p>
        </w:tc>
        <w:tc>
          <w:tcPr>
            <w:tcW w:w="1396" w:type="dxa"/>
          </w:tcPr>
          <w:p w14:paraId="44E2B7E5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131.5 (18.3)</w:t>
            </w:r>
          </w:p>
        </w:tc>
        <w:tc>
          <w:tcPr>
            <w:tcW w:w="1397" w:type="dxa"/>
          </w:tcPr>
          <w:p w14:paraId="48B59911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134.8 (19.4)</w:t>
            </w:r>
          </w:p>
        </w:tc>
        <w:tc>
          <w:tcPr>
            <w:tcW w:w="1396" w:type="dxa"/>
          </w:tcPr>
          <w:p w14:paraId="79BE08F3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130.4 (17.0)</w:t>
            </w:r>
          </w:p>
        </w:tc>
        <w:tc>
          <w:tcPr>
            <w:tcW w:w="1397" w:type="dxa"/>
          </w:tcPr>
          <w:p w14:paraId="0A6A4213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131.2 (18.6)</w:t>
            </w:r>
          </w:p>
        </w:tc>
        <w:tc>
          <w:tcPr>
            <w:tcW w:w="1396" w:type="dxa"/>
          </w:tcPr>
          <w:p w14:paraId="297586AE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130.2 (18.2)</w:t>
            </w:r>
          </w:p>
        </w:tc>
        <w:tc>
          <w:tcPr>
            <w:tcW w:w="1397" w:type="dxa"/>
          </w:tcPr>
          <w:p w14:paraId="1CBC8865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130.5 (18.1)</w:t>
            </w:r>
          </w:p>
        </w:tc>
        <w:tc>
          <w:tcPr>
            <w:tcW w:w="1397" w:type="dxa"/>
          </w:tcPr>
          <w:p w14:paraId="07C9539A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131.7 (15.0)</w:t>
            </w:r>
          </w:p>
        </w:tc>
      </w:tr>
      <w:tr w:rsidR="0053527A" w:rsidRPr="007F2261" w14:paraId="7F8BDBBD" w14:textId="77777777" w:rsidTr="0053527A">
        <w:tc>
          <w:tcPr>
            <w:tcW w:w="1996" w:type="dxa"/>
          </w:tcPr>
          <w:p w14:paraId="717B685D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DBP (mmHg)</w:t>
            </w:r>
          </w:p>
        </w:tc>
        <w:tc>
          <w:tcPr>
            <w:tcW w:w="1396" w:type="dxa"/>
          </w:tcPr>
          <w:p w14:paraId="265FA46F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75.7 (10.7)</w:t>
            </w:r>
          </w:p>
        </w:tc>
        <w:tc>
          <w:tcPr>
            <w:tcW w:w="1397" w:type="dxa"/>
          </w:tcPr>
          <w:p w14:paraId="3E33F87D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75.1 (10.6)</w:t>
            </w:r>
          </w:p>
        </w:tc>
        <w:tc>
          <w:tcPr>
            <w:tcW w:w="1396" w:type="dxa"/>
          </w:tcPr>
          <w:p w14:paraId="6AD095CB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75.0 (10.4)</w:t>
            </w:r>
          </w:p>
        </w:tc>
        <w:tc>
          <w:tcPr>
            <w:tcW w:w="1397" w:type="dxa"/>
          </w:tcPr>
          <w:p w14:paraId="5F0F8A66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77.0 (9.7)</w:t>
            </w:r>
          </w:p>
        </w:tc>
        <w:tc>
          <w:tcPr>
            <w:tcW w:w="1396" w:type="dxa"/>
          </w:tcPr>
          <w:p w14:paraId="723D5C6B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74.8 (10.8)</w:t>
            </w:r>
          </w:p>
        </w:tc>
        <w:tc>
          <w:tcPr>
            <w:tcW w:w="1397" w:type="dxa"/>
          </w:tcPr>
          <w:p w14:paraId="370F6E41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76.5 (11.0)</w:t>
            </w:r>
          </w:p>
        </w:tc>
        <w:tc>
          <w:tcPr>
            <w:tcW w:w="1397" w:type="dxa"/>
          </w:tcPr>
          <w:p w14:paraId="66059757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78.4 (9.5)</w:t>
            </w:r>
          </w:p>
        </w:tc>
      </w:tr>
      <w:tr w:rsidR="0053527A" w:rsidRPr="007F2261" w14:paraId="6498FD26" w14:textId="77777777" w:rsidTr="0053527A">
        <w:tc>
          <w:tcPr>
            <w:tcW w:w="1996" w:type="dxa"/>
          </w:tcPr>
          <w:p w14:paraId="3379DA85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Pulse (bpm)</w:t>
            </w:r>
          </w:p>
        </w:tc>
        <w:tc>
          <w:tcPr>
            <w:tcW w:w="1396" w:type="dxa"/>
          </w:tcPr>
          <w:p w14:paraId="64C0F9B4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71.1 (11.2)</w:t>
            </w:r>
          </w:p>
        </w:tc>
        <w:tc>
          <w:tcPr>
            <w:tcW w:w="1397" w:type="dxa"/>
          </w:tcPr>
          <w:p w14:paraId="5A3862FA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72.2 (11.1)</w:t>
            </w:r>
          </w:p>
        </w:tc>
        <w:tc>
          <w:tcPr>
            <w:tcW w:w="1396" w:type="dxa"/>
          </w:tcPr>
          <w:p w14:paraId="403A02F0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73.2 (11.8)</w:t>
            </w:r>
          </w:p>
        </w:tc>
        <w:tc>
          <w:tcPr>
            <w:tcW w:w="1397" w:type="dxa"/>
          </w:tcPr>
          <w:p w14:paraId="0C8F7D2B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70.7 (10.0)</w:t>
            </w:r>
          </w:p>
        </w:tc>
        <w:tc>
          <w:tcPr>
            <w:tcW w:w="1396" w:type="dxa"/>
          </w:tcPr>
          <w:p w14:paraId="77C19523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70.6 (11.1)</w:t>
            </w:r>
          </w:p>
        </w:tc>
        <w:tc>
          <w:tcPr>
            <w:tcW w:w="1397" w:type="dxa"/>
          </w:tcPr>
          <w:p w14:paraId="58835A99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70.1 (11.1)</w:t>
            </w:r>
          </w:p>
        </w:tc>
        <w:tc>
          <w:tcPr>
            <w:tcW w:w="1397" w:type="dxa"/>
          </w:tcPr>
          <w:p w14:paraId="4237753A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71.0 (11.8)</w:t>
            </w:r>
          </w:p>
        </w:tc>
      </w:tr>
      <w:tr w:rsidR="0053527A" w:rsidRPr="007F2261" w14:paraId="668D03A8" w14:textId="77777777" w:rsidTr="0053527A">
        <w:tc>
          <w:tcPr>
            <w:tcW w:w="1996" w:type="dxa"/>
          </w:tcPr>
          <w:p w14:paraId="5C3474CB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Waist/hip ratio</w:t>
            </w:r>
          </w:p>
        </w:tc>
        <w:tc>
          <w:tcPr>
            <w:tcW w:w="1396" w:type="dxa"/>
          </w:tcPr>
          <w:p w14:paraId="63716F5A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0.9 (0.1)</w:t>
            </w:r>
          </w:p>
        </w:tc>
        <w:tc>
          <w:tcPr>
            <w:tcW w:w="1397" w:type="dxa"/>
          </w:tcPr>
          <w:p w14:paraId="11C9C736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0.9 (0.1)</w:t>
            </w:r>
          </w:p>
        </w:tc>
        <w:tc>
          <w:tcPr>
            <w:tcW w:w="1396" w:type="dxa"/>
          </w:tcPr>
          <w:p w14:paraId="04EC0B3B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0.9 (0.1)</w:t>
            </w:r>
          </w:p>
        </w:tc>
        <w:tc>
          <w:tcPr>
            <w:tcW w:w="1397" w:type="dxa"/>
          </w:tcPr>
          <w:p w14:paraId="6E779B24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0.9 (0.1)</w:t>
            </w:r>
          </w:p>
        </w:tc>
        <w:tc>
          <w:tcPr>
            <w:tcW w:w="1396" w:type="dxa"/>
          </w:tcPr>
          <w:p w14:paraId="7D87A391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0.9 (0.1)</w:t>
            </w:r>
          </w:p>
        </w:tc>
        <w:tc>
          <w:tcPr>
            <w:tcW w:w="1397" w:type="dxa"/>
          </w:tcPr>
          <w:p w14:paraId="579AFCAB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0.9 (0.1)</w:t>
            </w:r>
          </w:p>
        </w:tc>
        <w:tc>
          <w:tcPr>
            <w:tcW w:w="1397" w:type="dxa"/>
          </w:tcPr>
          <w:p w14:paraId="6FDC03DC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0.9 (0.1)</w:t>
            </w:r>
          </w:p>
        </w:tc>
      </w:tr>
      <w:tr w:rsidR="0053527A" w:rsidRPr="007F2261" w14:paraId="2B1C9111" w14:textId="77777777" w:rsidTr="0053527A">
        <w:tc>
          <w:tcPr>
            <w:tcW w:w="1996" w:type="dxa"/>
          </w:tcPr>
          <w:p w14:paraId="4AD2443C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HDL (mg/</w:t>
            </w:r>
            <w:proofErr w:type="spellStart"/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dL</w:t>
            </w:r>
            <w:proofErr w:type="spellEnd"/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396" w:type="dxa"/>
          </w:tcPr>
          <w:p w14:paraId="7F908377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55.4 (18.0)</w:t>
            </w:r>
          </w:p>
        </w:tc>
        <w:tc>
          <w:tcPr>
            <w:tcW w:w="1397" w:type="dxa"/>
          </w:tcPr>
          <w:p w14:paraId="66106BFB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53.2 (16.8)</w:t>
            </w:r>
          </w:p>
        </w:tc>
        <w:tc>
          <w:tcPr>
            <w:tcW w:w="1396" w:type="dxa"/>
          </w:tcPr>
          <w:p w14:paraId="1F0B70D9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51.7 (16.8)</w:t>
            </w:r>
          </w:p>
        </w:tc>
        <w:tc>
          <w:tcPr>
            <w:tcW w:w="1397" w:type="dxa"/>
          </w:tcPr>
          <w:p w14:paraId="14F5078E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50.2 (17.4)</w:t>
            </w:r>
          </w:p>
        </w:tc>
        <w:tc>
          <w:tcPr>
            <w:tcW w:w="1396" w:type="dxa"/>
          </w:tcPr>
          <w:p w14:paraId="172F9A72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55.5 (16.4)</w:t>
            </w:r>
          </w:p>
        </w:tc>
        <w:tc>
          <w:tcPr>
            <w:tcW w:w="1397" w:type="dxa"/>
          </w:tcPr>
          <w:p w14:paraId="1844C24F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57.3 (19.9)</w:t>
            </w:r>
          </w:p>
        </w:tc>
        <w:tc>
          <w:tcPr>
            <w:tcW w:w="1397" w:type="dxa"/>
          </w:tcPr>
          <w:p w14:paraId="20DF21B3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64.3 (17.4)</w:t>
            </w:r>
          </w:p>
        </w:tc>
      </w:tr>
      <w:tr w:rsidR="0053527A" w:rsidRPr="007F2261" w14:paraId="5673F0FD" w14:textId="77777777" w:rsidTr="0053527A">
        <w:tc>
          <w:tcPr>
            <w:tcW w:w="1996" w:type="dxa"/>
          </w:tcPr>
          <w:p w14:paraId="01F60622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LDL (mg/</w:t>
            </w:r>
            <w:proofErr w:type="spellStart"/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dL</w:t>
            </w:r>
            <w:proofErr w:type="spellEnd"/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396" w:type="dxa"/>
          </w:tcPr>
          <w:p w14:paraId="5655E85E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105.5 (35.4)</w:t>
            </w:r>
          </w:p>
        </w:tc>
        <w:tc>
          <w:tcPr>
            <w:tcW w:w="1397" w:type="dxa"/>
          </w:tcPr>
          <w:p w14:paraId="38C049D3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102.2 (34.4)</w:t>
            </w:r>
          </w:p>
        </w:tc>
        <w:tc>
          <w:tcPr>
            <w:tcW w:w="1396" w:type="dxa"/>
          </w:tcPr>
          <w:p w14:paraId="43DCEECE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108.6 (33.2)</w:t>
            </w:r>
          </w:p>
        </w:tc>
        <w:tc>
          <w:tcPr>
            <w:tcW w:w="1397" w:type="dxa"/>
          </w:tcPr>
          <w:p w14:paraId="0DC235CC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108.8 (32.5)</w:t>
            </w:r>
          </w:p>
        </w:tc>
        <w:tc>
          <w:tcPr>
            <w:tcW w:w="1396" w:type="dxa"/>
          </w:tcPr>
          <w:p w14:paraId="6E96883B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109.4 (34.7)</w:t>
            </w:r>
          </w:p>
        </w:tc>
        <w:tc>
          <w:tcPr>
            <w:tcW w:w="1397" w:type="dxa"/>
          </w:tcPr>
          <w:p w14:paraId="1FF53752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103.8 (37.4)</w:t>
            </w:r>
          </w:p>
        </w:tc>
        <w:tc>
          <w:tcPr>
            <w:tcW w:w="1397" w:type="dxa"/>
          </w:tcPr>
          <w:p w14:paraId="1D58103F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102.6 (36.9)</w:t>
            </w:r>
          </w:p>
        </w:tc>
      </w:tr>
      <w:tr w:rsidR="0053527A" w:rsidRPr="007F2261" w14:paraId="6AEFECB1" w14:textId="77777777" w:rsidTr="0053527A">
        <w:tc>
          <w:tcPr>
            <w:tcW w:w="1996" w:type="dxa"/>
          </w:tcPr>
          <w:p w14:paraId="38F10B47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Triglycerides (mg/</w:t>
            </w:r>
            <w:proofErr w:type="spellStart"/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dL</w:t>
            </w:r>
            <w:proofErr w:type="spellEnd"/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396" w:type="dxa"/>
          </w:tcPr>
          <w:p w14:paraId="124A75D1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132.5 (131.8)</w:t>
            </w:r>
          </w:p>
        </w:tc>
        <w:tc>
          <w:tcPr>
            <w:tcW w:w="1397" w:type="dxa"/>
          </w:tcPr>
          <w:p w14:paraId="4D96904B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133.3 (75.1)</w:t>
            </w:r>
          </w:p>
        </w:tc>
        <w:tc>
          <w:tcPr>
            <w:tcW w:w="1396" w:type="dxa"/>
          </w:tcPr>
          <w:p w14:paraId="242A5E05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149.9 (204.1)</w:t>
            </w:r>
          </w:p>
        </w:tc>
        <w:tc>
          <w:tcPr>
            <w:tcW w:w="1397" w:type="dxa"/>
          </w:tcPr>
          <w:p w14:paraId="0865B851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129.3 (78.1)</w:t>
            </w:r>
          </w:p>
        </w:tc>
        <w:tc>
          <w:tcPr>
            <w:tcW w:w="1396" w:type="dxa"/>
          </w:tcPr>
          <w:p w14:paraId="415CAE61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123.2 (71.7)</w:t>
            </w:r>
          </w:p>
        </w:tc>
        <w:tc>
          <w:tcPr>
            <w:tcW w:w="1397" w:type="dxa"/>
          </w:tcPr>
          <w:p w14:paraId="1B9A867F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134.4 (191.3)</w:t>
            </w:r>
          </w:p>
        </w:tc>
        <w:tc>
          <w:tcPr>
            <w:tcW w:w="1397" w:type="dxa"/>
          </w:tcPr>
          <w:p w14:paraId="12268603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144.4 (90.4)</w:t>
            </w:r>
          </w:p>
        </w:tc>
      </w:tr>
      <w:tr w:rsidR="0053527A" w:rsidRPr="007F2261" w14:paraId="554EC5BE" w14:textId="77777777" w:rsidTr="0053527A">
        <w:tc>
          <w:tcPr>
            <w:tcW w:w="1996" w:type="dxa"/>
          </w:tcPr>
          <w:p w14:paraId="115826B5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Glucose (mg/</w:t>
            </w:r>
            <w:proofErr w:type="spellStart"/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dL</w:t>
            </w:r>
            <w:proofErr w:type="spellEnd"/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396" w:type="dxa"/>
          </w:tcPr>
          <w:p w14:paraId="7DD1B083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102.1 (28.4)</w:t>
            </w:r>
          </w:p>
        </w:tc>
        <w:tc>
          <w:tcPr>
            <w:tcW w:w="1397" w:type="dxa"/>
          </w:tcPr>
          <w:p w14:paraId="706D8BB8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103.9 (26.7)</w:t>
            </w:r>
          </w:p>
        </w:tc>
        <w:tc>
          <w:tcPr>
            <w:tcW w:w="1396" w:type="dxa"/>
          </w:tcPr>
          <w:p w14:paraId="3596150B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105.3 (34.0)</w:t>
            </w:r>
          </w:p>
        </w:tc>
        <w:tc>
          <w:tcPr>
            <w:tcW w:w="1397" w:type="dxa"/>
          </w:tcPr>
          <w:p w14:paraId="59B222EF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103.5 (31.4)</w:t>
            </w:r>
          </w:p>
        </w:tc>
        <w:tc>
          <w:tcPr>
            <w:tcW w:w="1396" w:type="dxa"/>
          </w:tcPr>
          <w:p w14:paraId="21F2FFCC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99.7 (24.7)</w:t>
            </w:r>
          </w:p>
        </w:tc>
        <w:tc>
          <w:tcPr>
            <w:tcW w:w="1397" w:type="dxa"/>
          </w:tcPr>
          <w:p w14:paraId="024BE7D7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102.6 (32.8)</w:t>
            </w:r>
          </w:p>
        </w:tc>
        <w:tc>
          <w:tcPr>
            <w:tcW w:w="1397" w:type="dxa"/>
          </w:tcPr>
          <w:p w14:paraId="3509D575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98.6 (14.2)</w:t>
            </w:r>
          </w:p>
        </w:tc>
      </w:tr>
      <w:tr w:rsidR="0053527A" w:rsidRPr="007F2261" w14:paraId="4B3919CA" w14:textId="77777777" w:rsidTr="0053527A">
        <w:tc>
          <w:tcPr>
            <w:tcW w:w="1996" w:type="dxa"/>
          </w:tcPr>
          <w:p w14:paraId="4A04EB81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HA1c (%)</w:t>
            </w:r>
          </w:p>
        </w:tc>
        <w:tc>
          <w:tcPr>
            <w:tcW w:w="1396" w:type="dxa"/>
          </w:tcPr>
          <w:p w14:paraId="39CB99C4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6.1 (1.2)</w:t>
            </w:r>
          </w:p>
        </w:tc>
        <w:tc>
          <w:tcPr>
            <w:tcW w:w="1397" w:type="dxa"/>
          </w:tcPr>
          <w:p w14:paraId="52D6CF3D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6.3 (1.2)</w:t>
            </w:r>
          </w:p>
        </w:tc>
        <w:tc>
          <w:tcPr>
            <w:tcW w:w="1396" w:type="dxa"/>
          </w:tcPr>
          <w:p w14:paraId="15D94B9A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6.4 (1.5)</w:t>
            </w:r>
          </w:p>
        </w:tc>
        <w:tc>
          <w:tcPr>
            <w:tcW w:w="1397" w:type="dxa"/>
          </w:tcPr>
          <w:p w14:paraId="4C3610C3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6.1 (1.4)</w:t>
            </w:r>
          </w:p>
        </w:tc>
        <w:tc>
          <w:tcPr>
            <w:tcW w:w="1396" w:type="dxa"/>
          </w:tcPr>
          <w:p w14:paraId="512DDD0F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6.1 (1.1)</w:t>
            </w:r>
          </w:p>
        </w:tc>
        <w:tc>
          <w:tcPr>
            <w:tcW w:w="1397" w:type="dxa"/>
          </w:tcPr>
          <w:p w14:paraId="67866895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6.0 (1.0)</w:t>
            </w:r>
          </w:p>
        </w:tc>
        <w:tc>
          <w:tcPr>
            <w:tcW w:w="1397" w:type="dxa"/>
          </w:tcPr>
          <w:p w14:paraId="2A66F7B1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5.8 (0.6)</w:t>
            </w:r>
          </w:p>
        </w:tc>
      </w:tr>
      <w:tr w:rsidR="0053527A" w:rsidRPr="007F2261" w14:paraId="437BFE96" w14:textId="77777777" w:rsidTr="0053527A">
        <w:tc>
          <w:tcPr>
            <w:tcW w:w="1996" w:type="dxa"/>
          </w:tcPr>
          <w:p w14:paraId="689F4813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HOMA-IR</w:t>
            </w:r>
          </w:p>
        </w:tc>
        <w:tc>
          <w:tcPr>
            <w:tcW w:w="1396" w:type="dxa"/>
          </w:tcPr>
          <w:p w14:paraId="419CFE1C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3.6 (4.0)</w:t>
            </w:r>
          </w:p>
        </w:tc>
        <w:tc>
          <w:tcPr>
            <w:tcW w:w="1397" w:type="dxa"/>
          </w:tcPr>
          <w:p w14:paraId="3ECD3FA7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4.1 (4.7)</w:t>
            </w:r>
          </w:p>
        </w:tc>
        <w:tc>
          <w:tcPr>
            <w:tcW w:w="1396" w:type="dxa"/>
          </w:tcPr>
          <w:p w14:paraId="630FCE72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4.2 (3.8)</w:t>
            </w:r>
          </w:p>
        </w:tc>
        <w:tc>
          <w:tcPr>
            <w:tcW w:w="1397" w:type="dxa"/>
          </w:tcPr>
          <w:p w14:paraId="706FD104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4.1 (5.5)</w:t>
            </w:r>
          </w:p>
        </w:tc>
        <w:tc>
          <w:tcPr>
            <w:tcW w:w="1396" w:type="dxa"/>
          </w:tcPr>
          <w:p w14:paraId="0CB26BFC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3.4 (3.4)</w:t>
            </w:r>
          </w:p>
        </w:tc>
        <w:tc>
          <w:tcPr>
            <w:tcW w:w="1397" w:type="dxa"/>
          </w:tcPr>
          <w:p w14:paraId="33E55AD2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3.2 (3.8)</w:t>
            </w:r>
          </w:p>
        </w:tc>
        <w:tc>
          <w:tcPr>
            <w:tcW w:w="1397" w:type="dxa"/>
          </w:tcPr>
          <w:p w14:paraId="00D9ED94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3.0 (2.8)</w:t>
            </w:r>
          </w:p>
        </w:tc>
      </w:tr>
      <w:tr w:rsidR="0053527A" w:rsidRPr="007F2261" w14:paraId="04D2B080" w14:textId="77777777" w:rsidTr="0053527A">
        <w:tc>
          <w:tcPr>
            <w:tcW w:w="1996" w:type="dxa"/>
          </w:tcPr>
          <w:p w14:paraId="06E2A6B3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CRP (mg/L)</w:t>
            </w:r>
          </w:p>
        </w:tc>
        <w:tc>
          <w:tcPr>
            <w:tcW w:w="1396" w:type="dxa"/>
          </w:tcPr>
          <w:p w14:paraId="4021D6AD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3.0 (4.8)</w:t>
            </w:r>
          </w:p>
        </w:tc>
        <w:tc>
          <w:tcPr>
            <w:tcW w:w="1397" w:type="dxa"/>
          </w:tcPr>
          <w:p w14:paraId="6D3586C8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2.8 (3.9)</w:t>
            </w:r>
          </w:p>
        </w:tc>
        <w:tc>
          <w:tcPr>
            <w:tcW w:w="1396" w:type="dxa"/>
          </w:tcPr>
          <w:p w14:paraId="3980A1FD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3.2 (4.4)</w:t>
            </w:r>
          </w:p>
        </w:tc>
        <w:tc>
          <w:tcPr>
            <w:tcW w:w="1397" w:type="dxa"/>
          </w:tcPr>
          <w:p w14:paraId="16D34027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2.8 (4.0)</w:t>
            </w:r>
          </w:p>
        </w:tc>
        <w:tc>
          <w:tcPr>
            <w:tcW w:w="1396" w:type="dxa"/>
          </w:tcPr>
          <w:p w14:paraId="4150D875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3.4 (5.7)</w:t>
            </w:r>
          </w:p>
        </w:tc>
        <w:tc>
          <w:tcPr>
            <w:tcW w:w="1397" w:type="dxa"/>
          </w:tcPr>
          <w:p w14:paraId="558CD47F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2.8 (4.9)</w:t>
            </w:r>
          </w:p>
        </w:tc>
        <w:tc>
          <w:tcPr>
            <w:tcW w:w="1397" w:type="dxa"/>
          </w:tcPr>
          <w:p w14:paraId="16C0FDBB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2.6 (3.8)</w:t>
            </w:r>
          </w:p>
        </w:tc>
      </w:tr>
      <w:tr w:rsidR="0053527A" w:rsidRPr="007F2261" w14:paraId="19132353" w14:textId="77777777" w:rsidTr="0053527A">
        <w:tc>
          <w:tcPr>
            <w:tcW w:w="1996" w:type="dxa"/>
          </w:tcPr>
          <w:p w14:paraId="21C9CF81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IL6 (ng/L)</w:t>
            </w:r>
          </w:p>
        </w:tc>
        <w:tc>
          <w:tcPr>
            <w:tcW w:w="1396" w:type="dxa"/>
          </w:tcPr>
          <w:p w14:paraId="562A59C2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3.0 (3.0)</w:t>
            </w:r>
          </w:p>
        </w:tc>
        <w:tc>
          <w:tcPr>
            <w:tcW w:w="1397" w:type="dxa"/>
          </w:tcPr>
          <w:p w14:paraId="31C255C6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3.2 (2.8)</w:t>
            </w:r>
          </w:p>
        </w:tc>
        <w:tc>
          <w:tcPr>
            <w:tcW w:w="1396" w:type="dxa"/>
          </w:tcPr>
          <w:p w14:paraId="07614ECC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2.9 (2.2)</w:t>
            </w:r>
          </w:p>
        </w:tc>
        <w:tc>
          <w:tcPr>
            <w:tcW w:w="1397" w:type="dxa"/>
          </w:tcPr>
          <w:p w14:paraId="3B188EA0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2.9 (3.0)</w:t>
            </w:r>
          </w:p>
        </w:tc>
        <w:tc>
          <w:tcPr>
            <w:tcW w:w="1396" w:type="dxa"/>
          </w:tcPr>
          <w:p w14:paraId="3824518A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3.2 (3.6)</w:t>
            </w:r>
          </w:p>
        </w:tc>
        <w:tc>
          <w:tcPr>
            <w:tcW w:w="1397" w:type="dxa"/>
          </w:tcPr>
          <w:p w14:paraId="6458E490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2.8 (2.9)</w:t>
            </w:r>
          </w:p>
        </w:tc>
        <w:tc>
          <w:tcPr>
            <w:tcW w:w="1397" w:type="dxa"/>
          </w:tcPr>
          <w:p w14:paraId="41454274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3.1 (2.8)</w:t>
            </w:r>
          </w:p>
        </w:tc>
      </w:tr>
      <w:tr w:rsidR="0053527A" w:rsidRPr="007F2261" w14:paraId="24CBD5DC" w14:textId="77777777" w:rsidTr="0053527A">
        <w:tc>
          <w:tcPr>
            <w:tcW w:w="1996" w:type="dxa"/>
          </w:tcPr>
          <w:p w14:paraId="0E3EF010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Fibrinogen (mg/</w:t>
            </w:r>
            <w:proofErr w:type="spellStart"/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dL</w:t>
            </w:r>
            <w:proofErr w:type="spellEnd"/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396" w:type="dxa"/>
          </w:tcPr>
          <w:p w14:paraId="1F8C3F2D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348.9 (87.8)</w:t>
            </w:r>
          </w:p>
        </w:tc>
        <w:tc>
          <w:tcPr>
            <w:tcW w:w="1397" w:type="dxa"/>
          </w:tcPr>
          <w:p w14:paraId="62605F03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358.4 (85.7)</w:t>
            </w:r>
          </w:p>
        </w:tc>
        <w:tc>
          <w:tcPr>
            <w:tcW w:w="1396" w:type="dxa"/>
          </w:tcPr>
          <w:p w14:paraId="2629E2BD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348.5 (79.0)</w:t>
            </w:r>
          </w:p>
        </w:tc>
        <w:tc>
          <w:tcPr>
            <w:tcW w:w="1397" w:type="dxa"/>
          </w:tcPr>
          <w:p w14:paraId="2FEC2EAC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344.7 (99.0)</w:t>
            </w:r>
          </w:p>
        </w:tc>
        <w:tc>
          <w:tcPr>
            <w:tcW w:w="1396" w:type="dxa"/>
          </w:tcPr>
          <w:p w14:paraId="12C7574D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354.2 (87.0)</w:t>
            </w:r>
          </w:p>
        </w:tc>
        <w:tc>
          <w:tcPr>
            <w:tcW w:w="1397" w:type="dxa"/>
          </w:tcPr>
          <w:p w14:paraId="046CDE26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341.3 (92.5)</w:t>
            </w:r>
          </w:p>
        </w:tc>
        <w:tc>
          <w:tcPr>
            <w:tcW w:w="1397" w:type="dxa"/>
          </w:tcPr>
          <w:p w14:paraId="5F92FB9E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324.6 (69.1)</w:t>
            </w:r>
          </w:p>
        </w:tc>
      </w:tr>
      <w:tr w:rsidR="0053527A" w:rsidRPr="007F2261" w14:paraId="4D8258D3" w14:textId="77777777" w:rsidTr="0053527A">
        <w:tc>
          <w:tcPr>
            <w:tcW w:w="1996" w:type="dxa"/>
          </w:tcPr>
          <w:p w14:paraId="3AD81D42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E-selectin (ng/mL)</w:t>
            </w:r>
          </w:p>
        </w:tc>
        <w:tc>
          <w:tcPr>
            <w:tcW w:w="1396" w:type="dxa"/>
          </w:tcPr>
          <w:p w14:paraId="0FE739A2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43.4 (22.7)</w:t>
            </w:r>
          </w:p>
        </w:tc>
        <w:tc>
          <w:tcPr>
            <w:tcW w:w="1397" w:type="dxa"/>
          </w:tcPr>
          <w:p w14:paraId="349AA85C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45.6 (24.1)</w:t>
            </w:r>
          </w:p>
        </w:tc>
        <w:tc>
          <w:tcPr>
            <w:tcW w:w="1396" w:type="dxa"/>
          </w:tcPr>
          <w:p w14:paraId="2C39A737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39.7 (20.2)</w:t>
            </w:r>
          </w:p>
        </w:tc>
        <w:tc>
          <w:tcPr>
            <w:tcW w:w="1397" w:type="dxa"/>
          </w:tcPr>
          <w:p w14:paraId="3AD0C1FF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48.4 (28.3)</w:t>
            </w:r>
          </w:p>
        </w:tc>
        <w:tc>
          <w:tcPr>
            <w:tcW w:w="1396" w:type="dxa"/>
          </w:tcPr>
          <w:p w14:paraId="75AF2561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42.0 (22.0)</w:t>
            </w:r>
          </w:p>
        </w:tc>
        <w:tc>
          <w:tcPr>
            <w:tcW w:w="1397" w:type="dxa"/>
          </w:tcPr>
          <w:p w14:paraId="5B3A00F5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42.0 (21.1)</w:t>
            </w:r>
          </w:p>
        </w:tc>
        <w:tc>
          <w:tcPr>
            <w:tcW w:w="1397" w:type="dxa"/>
          </w:tcPr>
          <w:p w14:paraId="5B43A79F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48.1 (24.6)</w:t>
            </w:r>
          </w:p>
        </w:tc>
      </w:tr>
      <w:tr w:rsidR="0053527A" w:rsidRPr="007F2261" w14:paraId="70521C08" w14:textId="77777777" w:rsidTr="0053527A">
        <w:tc>
          <w:tcPr>
            <w:tcW w:w="1996" w:type="dxa"/>
          </w:tcPr>
          <w:p w14:paraId="1C967D3B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ICAM-1 (mg/L)</w:t>
            </w:r>
          </w:p>
        </w:tc>
        <w:tc>
          <w:tcPr>
            <w:tcW w:w="1396" w:type="dxa"/>
          </w:tcPr>
          <w:p w14:paraId="544F0D75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288.5 (115.6)</w:t>
            </w:r>
          </w:p>
        </w:tc>
        <w:tc>
          <w:tcPr>
            <w:tcW w:w="1397" w:type="dxa"/>
          </w:tcPr>
          <w:p w14:paraId="77C43737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289.8 (116.3)</w:t>
            </w:r>
          </w:p>
        </w:tc>
        <w:tc>
          <w:tcPr>
            <w:tcW w:w="1396" w:type="dxa"/>
          </w:tcPr>
          <w:p w14:paraId="3D872088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289.6 (96.9)</w:t>
            </w:r>
          </w:p>
        </w:tc>
        <w:tc>
          <w:tcPr>
            <w:tcW w:w="1397" w:type="dxa"/>
          </w:tcPr>
          <w:p w14:paraId="03F7DC73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329.1 (141.5)</w:t>
            </w:r>
          </w:p>
        </w:tc>
        <w:tc>
          <w:tcPr>
            <w:tcW w:w="1396" w:type="dxa"/>
          </w:tcPr>
          <w:p w14:paraId="56D0CF7D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281.2 (121.6)</w:t>
            </w:r>
          </w:p>
        </w:tc>
        <w:tc>
          <w:tcPr>
            <w:tcW w:w="1397" w:type="dxa"/>
          </w:tcPr>
          <w:p w14:paraId="23B4D297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283.5 (105.5)</w:t>
            </w:r>
          </w:p>
        </w:tc>
        <w:tc>
          <w:tcPr>
            <w:tcW w:w="1397" w:type="dxa"/>
          </w:tcPr>
          <w:p w14:paraId="6AFFBF13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289.1 (124.5)</w:t>
            </w:r>
          </w:p>
        </w:tc>
      </w:tr>
      <w:tr w:rsidR="0053527A" w:rsidRPr="007F2261" w14:paraId="7CF24478" w14:textId="77777777" w:rsidTr="0053527A">
        <w:tc>
          <w:tcPr>
            <w:tcW w:w="1996" w:type="dxa"/>
          </w:tcPr>
          <w:p w14:paraId="190A60E9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DHEAS (</w:t>
            </w:r>
            <w:proofErr w:type="spellStart"/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ug</w:t>
            </w:r>
            <w:proofErr w:type="spellEnd"/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/</w:t>
            </w:r>
            <w:proofErr w:type="spellStart"/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dL</w:t>
            </w:r>
            <w:proofErr w:type="spellEnd"/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396" w:type="dxa"/>
          </w:tcPr>
          <w:p w14:paraId="3E3483D1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116.5 (126.2)</w:t>
            </w:r>
          </w:p>
        </w:tc>
        <w:tc>
          <w:tcPr>
            <w:tcW w:w="1397" w:type="dxa"/>
          </w:tcPr>
          <w:p w14:paraId="7FB1B31A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104.3 (126.3)</w:t>
            </w:r>
          </w:p>
        </w:tc>
        <w:tc>
          <w:tcPr>
            <w:tcW w:w="1396" w:type="dxa"/>
          </w:tcPr>
          <w:p w14:paraId="5F30E5E7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126.6 (165.2)</w:t>
            </w:r>
          </w:p>
        </w:tc>
        <w:tc>
          <w:tcPr>
            <w:tcW w:w="1397" w:type="dxa"/>
          </w:tcPr>
          <w:p w14:paraId="71F0B9B0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120.0 (131.1)</w:t>
            </w:r>
          </w:p>
        </w:tc>
        <w:tc>
          <w:tcPr>
            <w:tcW w:w="1396" w:type="dxa"/>
          </w:tcPr>
          <w:p w14:paraId="3B108EEC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115.4 (125.1)</w:t>
            </w:r>
          </w:p>
        </w:tc>
        <w:tc>
          <w:tcPr>
            <w:tcW w:w="1397" w:type="dxa"/>
          </w:tcPr>
          <w:p w14:paraId="0547C27D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121.5 (115.1)</w:t>
            </w:r>
          </w:p>
        </w:tc>
        <w:tc>
          <w:tcPr>
            <w:tcW w:w="1397" w:type="dxa"/>
          </w:tcPr>
          <w:p w14:paraId="2CFCE537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131.8 (117.0)</w:t>
            </w:r>
          </w:p>
        </w:tc>
      </w:tr>
      <w:tr w:rsidR="0053527A" w:rsidRPr="007F2261" w14:paraId="6776FFF1" w14:textId="77777777" w:rsidTr="0053527A">
        <w:tc>
          <w:tcPr>
            <w:tcW w:w="1996" w:type="dxa"/>
          </w:tcPr>
          <w:p w14:paraId="7539B975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Urine Norepinephrine (mg/g creatinine)</w:t>
            </w:r>
          </w:p>
        </w:tc>
        <w:tc>
          <w:tcPr>
            <w:tcW w:w="1396" w:type="dxa"/>
          </w:tcPr>
          <w:p w14:paraId="428CC619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27.4 (13.9)</w:t>
            </w:r>
          </w:p>
        </w:tc>
        <w:tc>
          <w:tcPr>
            <w:tcW w:w="1397" w:type="dxa"/>
          </w:tcPr>
          <w:p w14:paraId="2D988C05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28.4 (13.6)</w:t>
            </w:r>
          </w:p>
        </w:tc>
        <w:tc>
          <w:tcPr>
            <w:tcW w:w="1396" w:type="dxa"/>
          </w:tcPr>
          <w:p w14:paraId="5040549D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28.7 (20.2)</w:t>
            </w:r>
          </w:p>
        </w:tc>
        <w:tc>
          <w:tcPr>
            <w:tcW w:w="1397" w:type="dxa"/>
          </w:tcPr>
          <w:p w14:paraId="4EFAD8BC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28.7 (14.9)</w:t>
            </w:r>
          </w:p>
        </w:tc>
        <w:tc>
          <w:tcPr>
            <w:tcW w:w="1396" w:type="dxa"/>
          </w:tcPr>
          <w:p w14:paraId="08598C00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27.3 (13.4)</w:t>
            </w:r>
          </w:p>
        </w:tc>
        <w:tc>
          <w:tcPr>
            <w:tcW w:w="1397" w:type="dxa"/>
          </w:tcPr>
          <w:p w14:paraId="6E5C9E75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26.0 (12.0)</w:t>
            </w:r>
          </w:p>
        </w:tc>
        <w:tc>
          <w:tcPr>
            <w:tcW w:w="1397" w:type="dxa"/>
          </w:tcPr>
          <w:p w14:paraId="7237F320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27.6 (13.1)</w:t>
            </w:r>
          </w:p>
        </w:tc>
      </w:tr>
      <w:tr w:rsidR="0053527A" w:rsidRPr="007F2261" w14:paraId="3118D7F8" w14:textId="77777777" w:rsidTr="0053527A">
        <w:tc>
          <w:tcPr>
            <w:tcW w:w="1996" w:type="dxa"/>
          </w:tcPr>
          <w:p w14:paraId="5B45C15A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Urine Epinephrine (mg/g creatinine)</w:t>
            </w:r>
          </w:p>
        </w:tc>
        <w:tc>
          <w:tcPr>
            <w:tcW w:w="1396" w:type="dxa"/>
          </w:tcPr>
          <w:p w14:paraId="1E177CC1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2.0 (1.3)</w:t>
            </w:r>
          </w:p>
        </w:tc>
        <w:tc>
          <w:tcPr>
            <w:tcW w:w="1397" w:type="dxa"/>
          </w:tcPr>
          <w:p w14:paraId="0619B08A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2.1 (1.5)</w:t>
            </w:r>
          </w:p>
        </w:tc>
        <w:tc>
          <w:tcPr>
            <w:tcW w:w="1396" w:type="dxa"/>
          </w:tcPr>
          <w:p w14:paraId="229648FE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2.0 (1.3)</w:t>
            </w:r>
          </w:p>
        </w:tc>
        <w:tc>
          <w:tcPr>
            <w:tcW w:w="1397" w:type="dxa"/>
          </w:tcPr>
          <w:p w14:paraId="7A7B0E37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2.0 (0.4)</w:t>
            </w:r>
          </w:p>
        </w:tc>
        <w:tc>
          <w:tcPr>
            <w:tcW w:w="1396" w:type="dxa"/>
          </w:tcPr>
          <w:p w14:paraId="5DDD3AEE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1.9 (1.2)</w:t>
            </w:r>
          </w:p>
        </w:tc>
        <w:tc>
          <w:tcPr>
            <w:tcW w:w="1397" w:type="dxa"/>
          </w:tcPr>
          <w:p w14:paraId="0B2AAC7B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1.9 (1.2)</w:t>
            </w:r>
          </w:p>
        </w:tc>
        <w:tc>
          <w:tcPr>
            <w:tcW w:w="1397" w:type="dxa"/>
          </w:tcPr>
          <w:p w14:paraId="7F27B35C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1.9 (1.0)</w:t>
            </w:r>
          </w:p>
        </w:tc>
      </w:tr>
      <w:tr w:rsidR="0053527A" w:rsidRPr="007F2261" w14:paraId="447C5F30" w14:textId="77777777" w:rsidTr="0053527A">
        <w:tc>
          <w:tcPr>
            <w:tcW w:w="1996" w:type="dxa"/>
          </w:tcPr>
          <w:p w14:paraId="21220F33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Urine Cortisol (mg/g creatinine)</w:t>
            </w:r>
          </w:p>
        </w:tc>
        <w:tc>
          <w:tcPr>
            <w:tcW w:w="1396" w:type="dxa"/>
          </w:tcPr>
          <w:p w14:paraId="32ADE3A8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15.8 (24.6)</w:t>
            </w:r>
          </w:p>
        </w:tc>
        <w:tc>
          <w:tcPr>
            <w:tcW w:w="1397" w:type="dxa"/>
          </w:tcPr>
          <w:p w14:paraId="54036C7C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18.6 (45.2)</w:t>
            </w:r>
          </w:p>
        </w:tc>
        <w:tc>
          <w:tcPr>
            <w:tcW w:w="1396" w:type="dxa"/>
          </w:tcPr>
          <w:p w14:paraId="2265C3B0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13.7 (11.2)</w:t>
            </w:r>
          </w:p>
        </w:tc>
        <w:tc>
          <w:tcPr>
            <w:tcW w:w="1397" w:type="dxa"/>
          </w:tcPr>
          <w:p w14:paraId="35110D55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13.2 (11.1)</w:t>
            </w:r>
          </w:p>
        </w:tc>
        <w:tc>
          <w:tcPr>
            <w:tcW w:w="1396" w:type="dxa"/>
          </w:tcPr>
          <w:p w14:paraId="6A3939E9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17.1 (17.0)</w:t>
            </w:r>
          </w:p>
        </w:tc>
        <w:tc>
          <w:tcPr>
            <w:tcW w:w="1397" w:type="dxa"/>
          </w:tcPr>
          <w:p w14:paraId="306F9D27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14.2 (10.9)</w:t>
            </w:r>
          </w:p>
        </w:tc>
        <w:tc>
          <w:tcPr>
            <w:tcW w:w="1397" w:type="dxa"/>
          </w:tcPr>
          <w:p w14:paraId="44EC9E29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12.1 (9.2)</w:t>
            </w:r>
          </w:p>
        </w:tc>
      </w:tr>
      <w:tr w:rsidR="0053527A" w:rsidRPr="007F2261" w14:paraId="554AE073" w14:textId="77777777" w:rsidTr="0053527A">
        <w:tc>
          <w:tcPr>
            <w:tcW w:w="1996" w:type="dxa"/>
          </w:tcPr>
          <w:p w14:paraId="725C9B89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HRV HF (ms</w:t>
            </w:r>
            <w:r w:rsidRPr="007F2261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2</w:t>
            </w: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396" w:type="dxa"/>
          </w:tcPr>
          <w:p w14:paraId="65C7D492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316.4 (776.9)</w:t>
            </w:r>
          </w:p>
        </w:tc>
        <w:tc>
          <w:tcPr>
            <w:tcW w:w="1397" w:type="dxa"/>
          </w:tcPr>
          <w:p w14:paraId="3E32E458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300.0 (532.9)</w:t>
            </w:r>
          </w:p>
        </w:tc>
        <w:tc>
          <w:tcPr>
            <w:tcW w:w="1396" w:type="dxa"/>
          </w:tcPr>
          <w:p w14:paraId="416ECEBF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216 (282.2)</w:t>
            </w:r>
          </w:p>
        </w:tc>
        <w:tc>
          <w:tcPr>
            <w:tcW w:w="1397" w:type="dxa"/>
          </w:tcPr>
          <w:p w14:paraId="52FE59DD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242.9 (282.9)</w:t>
            </w:r>
          </w:p>
        </w:tc>
        <w:tc>
          <w:tcPr>
            <w:tcW w:w="1396" w:type="dxa"/>
          </w:tcPr>
          <w:p w14:paraId="02CA6362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347.6 (1070.5)</w:t>
            </w:r>
          </w:p>
        </w:tc>
        <w:tc>
          <w:tcPr>
            <w:tcW w:w="1397" w:type="dxa"/>
          </w:tcPr>
          <w:p w14:paraId="29534FE4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329.2 (798.8)</w:t>
            </w:r>
          </w:p>
        </w:tc>
        <w:tc>
          <w:tcPr>
            <w:tcW w:w="1397" w:type="dxa"/>
          </w:tcPr>
          <w:p w14:paraId="7C2C9486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402.2 (594.4)</w:t>
            </w:r>
          </w:p>
        </w:tc>
      </w:tr>
      <w:tr w:rsidR="0053527A" w:rsidRPr="007F2261" w14:paraId="375E170B" w14:textId="77777777" w:rsidTr="0053527A">
        <w:tc>
          <w:tcPr>
            <w:tcW w:w="1996" w:type="dxa"/>
          </w:tcPr>
          <w:p w14:paraId="34917AB6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HRV LF (ms</w:t>
            </w:r>
            <w:r w:rsidRPr="007F2261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2</w:t>
            </w: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396" w:type="dxa"/>
          </w:tcPr>
          <w:p w14:paraId="4C1D7747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409.1 (581.3)</w:t>
            </w:r>
          </w:p>
        </w:tc>
        <w:tc>
          <w:tcPr>
            <w:tcW w:w="1397" w:type="dxa"/>
          </w:tcPr>
          <w:p w14:paraId="2175AC7F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370.2 (592.2)</w:t>
            </w:r>
          </w:p>
        </w:tc>
        <w:tc>
          <w:tcPr>
            <w:tcW w:w="1396" w:type="dxa"/>
          </w:tcPr>
          <w:p w14:paraId="3A67457A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341.8 (494.8)</w:t>
            </w:r>
          </w:p>
        </w:tc>
        <w:tc>
          <w:tcPr>
            <w:tcW w:w="1397" w:type="dxa"/>
          </w:tcPr>
          <w:p w14:paraId="26E11BC9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384.3 (444.4)</w:t>
            </w:r>
          </w:p>
        </w:tc>
        <w:tc>
          <w:tcPr>
            <w:tcW w:w="1396" w:type="dxa"/>
          </w:tcPr>
          <w:p w14:paraId="24F3A5EB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400.9 (542.8)</w:t>
            </w:r>
          </w:p>
        </w:tc>
        <w:tc>
          <w:tcPr>
            <w:tcW w:w="1397" w:type="dxa"/>
          </w:tcPr>
          <w:p w14:paraId="3230EF2E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453.1 (630.1)</w:t>
            </w:r>
          </w:p>
        </w:tc>
        <w:tc>
          <w:tcPr>
            <w:tcW w:w="1397" w:type="dxa"/>
          </w:tcPr>
          <w:p w14:paraId="1A548424" w14:textId="77777777" w:rsidR="0053527A" w:rsidRPr="007F2261" w:rsidRDefault="0053527A" w:rsidP="0053527A">
            <w:pPr>
              <w:tabs>
                <w:tab w:val="left" w:pos="302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527.5 (725.2)</w:t>
            </w:r>
          </w:p>
        </w:tc>
      </w:tr>
      <w:tr w:rsidR="0053527A" w:rsidRPr="007F2261" w14:paraId="339846C3" w14:textId="77777777" w:rsidTr="0053527A">
        <w:tc>
          <w:tcPr>
            <w:tcW w:w="11772" w:type="dxa"/>
            <w:gridSpan w:val="8"/>
          </w:tcPr>
          <w:p w14:paraId="2FA6E327" w14:textId="4E5D5FEC" w:rsidR="0053527A" w:rsidRPr="007F2261" w:rsidRDefault="0053527A" w:rsidP="0053527A">
            <w:pPr>
              <w:tabs>
                <w:tab w:val="left" w:pos="302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 xml:space="preserve">Data presented as </w:t>
            </w:r>
            <w:r w:rsidR="00966241">
              <w:rPr>
                <w:rFonts w:ascii="Times New Roman" w:hAnsi="Times New Roman" w:cs="Times New Roman"/>
                <w:sz w:val="22"/>
                <w:szCs w:val="22"/>
              </w:rPr>
              <w:t>mean (</w:t>
            </w: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SD)</w:t>
            </w:r>
          </w:p>
          <w:p w14:paraId="3065270F" w14:textId="605AFF28" w:rsidR="0053527A" w:rsidRPr="007F2261" w:rsidRDefault="0053527A" w:rsidP="0053527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Biomarkers: </w:t>
            </w: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 xml:space="preserve">BMI – body mass index; SBP – systolic blood pressure; DBP – diastolic blood pressure; HDL – high density lipoprotein cholesterol; LDL – low density lipoprotein cholesterol; </w:t>
            </w:r>
            <w:r w:rsidR="00EF59D5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 xml:space="preserve">A1c – glycosylated hemoglobin; HOMA-IR – homeostatic model assessment for insulin resistance; CRP – c-reactive protein; IL6 – interleukin 6;  </w:t>
            </w:r>
            <w:r w:rsidR="00966241">
              <w:rPr>
                <w:rFonts w:ascii="Times New Roman" w:hAnsi="Times New Roman" w:cs="Times New Roman"/>
                <w:sz w:val="22"/>
                <w:szCs w:val="22"/>
              </w:rPr>
              <w:t xml:space="preserve">ICAM-1 </w:t>
            </w: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 xml:space="preserve">– intracellular adhesion molecule 1; DHEAS – </w:t>
            </w:r>
            <w:proofErr w:type="spellStart"/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dihydroepiandrosterone</w:t>
            </w:r>
            <w:proofErr w:type="spellEnd"/>
            <w:r w:rsidRPr="007F2261">
              <w:rPr>
                <w:rFonts w:ascii="Times New Roman" w:hAnsi="Times New Roman" w:cs="Times New Roman"/>
                <w:sz w:val="22"/>
                <w:szCs w:val="22"/>
              </w:rPr>
              <w:t xml:space="preserve"> sulfate; HRV HF – high frequency heart rate variability; HRV LF – low frequency heart rate variability</w:t>
            </w:r>
          </w:p>
        </w:tc>
      </w:tr>
    </w:tbl>
    <w:p w14:paraId="535D2B60" w14:textId="662988AE" w:rsidR="006F05C4" w:rsidRDefault="006F05C4"/>
    <w:p w14:paraId="39990B77" w14:textId="77777777" w:rsidR="00123546" w:rsidRDefault="00123546" w:rsidP="006F05C4"/>
    <w:p w14:paraId="15261575" w14:textId="77777777" w:rsidR="00D44516" w:rsidRDefault="00D44516" w:rsidP="006F05C4"/>
    <w:p w14:paraId="7111E6B8" w14:textId="13CC5EDD" w:rsidR="00D44516" w:rsidRDefault="00D44516">
      <w:r>
        <w:br w:type="page"/>
      </w:r>
    </w:p>
    <w:tbl>
      <w:tblPr>
        <w:tblStyle w:val="TableGrid"/>
        <w:tblpPr w:leftFromText="180" w:rightFromText="180" w:horzAnchor="margin" w:tblpXSpec="center" w:tblpY="240"/>
        <w:tblW w:w="14400" w:type="dxa"/>
        <w:tblLayout w:type="fixed"/>
        <w:tblLook w:val="04A0" w:firstRow="1" w:lastRow="0" w:firstColumn="1" w:lastColumn="0" w:noHBand="0" w:noVBand="1"/>
      </w:tblPr>
      <w:tblGrid>
        <w:gridCol w:w="1458"/>
        <w:gridCol w:w="1771"/>
        <w:gridCol w:w="1862"/>
        <w:gridCol w:w="1862"/>
        <w:gridCol w:w="1861"/>
        <w:gridCol w:w="1862"/>
        <w:gridCol w:w="1862"/>
        <w:gridCol w:w="1862"/>
      </w:tblGrid>
      <w:tr w:rsidR="00D44516" w:rsidRPr="007F2261" w14:paraId="7FD1589F" w14:textId="77777777" w:rsidTr="007F2261">
        <w:tc>
          <w:tcPr>
            <w:tcW w:w="14400" w:type="dxa"/>
            <w:gridSpan w:val="8"/>
            <w:tcBorders>
              <w:top w:val="nil"/>
              <w:left w:val="nil"/>
              <w:right w:val="nil"/>
            </w:tcBorders>
          </w:tcPr>
          <w:p w14:paraId="2718DC8A" w14:textId="142F50A6" w:rsidR="00D44516" w:rsidRPr="00626569" w:rsidRDefault="00CF204E" w:rsidP="00CF204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S1 Table B</w:t>
            </w:r>
            <w:r w:rsidR="00D44516" w:rsidRPr="00626569">
              <w:rPr>
                <w:rFonts w:ascii="Times New Roman" w:hAnsi="Times New Roman" w:cs="Times New Roman"/>
                <w:b/>
              </w:rPr>
              <w:t>. Association of AL subscales with drinking categories</w:t>
            </w:r>
          </w:p>
        </w:tc>
      </w:tr>
      <w:tr w:rsidR="00D44516" w:rsidRPr="007F2261" w14:paraId="35E40DAD" w14:textId="77777777" w:rsidTr="00E10F1B">
        <w:tc>
          <w:tcPr>
            <w:tcW w:w="1458" w:type="dxa"/>
          </w:tcPr>
          <w:p w14:paraId="1D41B856" w14:textId="77777777" w:rsidR="00D44516" w:rsidRPr="007F2261" w:rsidRDefault="00D44516" w:rsidP="00E10F1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771" w:type="dxa"/>
          </w:tcPr>
          <w:p w14:paraId="7D49765B" w14:textId="77777777" w:rsidR="00D44516" w:rsidRPr="007F2261" w:rsidRDefault="00D44516" w:rsidP="00E10F1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Cardiovascular</w:t>
            </w:r>
          </w:p>
          <w:p w14:paraId="064E8D54" w14:textId="77777777" w:rsidR="00D44516" w:rsidRPr="007F2261" w:rsidRDefault="00D44516" w:rsidP="00E10F1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(n = 851)</w:t>
            </w:r>
          </w:p>
        </w:tc>
        <w:tc>
          <w:tcPr>
            <w:tcW w:w="1862" w:type="dxa"/>
          </w:tcPr>
          <w:p w14:paraId="0E908432" w14:textId="77777777" w:rsidR="00D44516" w:rsidRPr="007F2261" w:rsidRDefault="00D44516" w:rsidP="00E10F1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Sympathetic nervous system</w:t>
            </w:r>
          </w:p>
          <w:p w14:paraId="592C19E0" w14:textId="77777777" w:rsidR="00D44516" w:rsidRPr="007F2261" w:rsidRDefault="00D44516" w:rsidP="00E10F1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(n = 842)</w:t>
            </w:r>
          </w:p>
        </w:tc>
        <w:tc>
          <w:tcPr>
            <w:tcW w:w="1862" w:type="dxa"/>
          </w:tcPr>
          <w:p w14:paraId="0BE98A8F" w14:textId="77777777" w:rsidR="00D44516" w:rsidRPr="007F2261" w:rsidRDefault="00D44516" w:rsidP="00E10F1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Parasympathetic nervous system</w:t>
            </w:r>
          </w:p>
          <w:p w14:paraId="19753DCF" w14:textId="77777777" w:rsidR="00D44516" w:rsidRPr="007F2261" w:rsidRDefault="00D44516" w:rsidP="00E10F1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(n = 803)</w:t>
            </w:r>
          </w:p>
        </w:tc>
        <w:tc>
          <w:tcPr>
            <w:tcW w:w="1861" w:type="dxa"/>
          </w:tcPr>
          <w:p w14:paraId="41D0E7F8" w14:textId="77777777" w:rsidR="00D44516" w:rsidRPr="007F2261" w:rsidRDefault="00D44516" w:rsidP="00E10F1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Hypothalamic-pituitary-adrenal axis</w:t>
            </w:r>
          </w:p>
          <w:p w14:paraId="065FF0A9" w14:textId="77777777" w:rsidR="00D44516" w:rsidRPr="007F2261" w:rsidRDefault="00D44516" w:rsidP="00E10F1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(n=849)</w:t>
            </w:r>
          </w:p>
        </w:tc>
        <w:tc>
          <w:tcPr>
            <w:tcW w:w="1862" w:type="dxa"/>
          </w:tcPr>
          <w:p w14:paraId="29A03586" w14:textId="77777777" w:rsidR="00D44516" w:rsidRPr="007F2261" w:rsidRDefault="00D44516" w:rsidP="00E10F1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Inflammation</w:t>
            </w:r>
          </w:p>
          <w:p w14:paraId="02321D04" w14:textId="77777777" w:rsidR="00D44516" w:rsidRPr="007F2261" w:rsidRDefault="00D44516" w:rsidP="00E10F1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(n = 844)</w:t>
            </w:r>
          </w:p>
        </w:tc>
        <w:tc>
          <w:tcPr>
            <w:tcW w:w="1862" w:type="dxa"/>
          </w:tcPr>
          <w:p w14:paraId="578FD2EE" w14:textId="77777777" w:rsidR="00D44516" w:rsidRPr="007F2261" w:rsidRDefault="00D44516" w:rsidP="00E10F1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Lipid metabolism</w:t>
            </w:r>
          </w:p>
          <w:p w14:paraId="439BE24F" w14:textId="77777777" w:rsidR="00D44516" w:rsidRPr="007F2261" w:rsidRDefault="00D44516" w:rsidP="00E10F1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(n = 848)</w:t>
            </w:r>
          </w:p>
        </w:tc>
        <w:tc>
          <w:tcPr>
            <w:tcW w:w="1862" w:type="dxa"/>
          </w:tcPr>
          <w:p w14:paraId="4E45C61E" w14:textId="77777777" w:rsidR="00D44516" w:rsidRPr="007F2261" w:rsidRDefault="00D44516" w:rsidP="00E10F1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Glucose metabolism</w:t>
            </w:r>
          </w:p>
          <w:p w14:paraId="65CE496F" w14:textId="77777777" w:rsidR="00D44516" w:rsidRPr="007F2261" w:rsidRDefault="00D44516" w:rsidP="00E10F1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(n = 841)</w:t>
            </w:r>
          </w:p>
        </w:tc>
      </w:tr>
      <w:tr w:rsidR="00D44516" w:rsidRPr="007F2261" w14:paraId="2DB1B317" w14:textId="77777777" w:rsidTr="00E10F1B">
        <w:tc>
          <w:tcPr>
            <w:tcW w:w="1458" w:type="dxa"/>
          </w:tcPr>
          <w:p w14:paraId="08ED8456" w14:textId="77777777" w:rsidR="00D44516" w:rsidRPr="007F2261" w:rsidRDefault="00D44516" w:rsidP="00E10F1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Abstainer/</w:t>
            </w:r>
          </w:p>
          <w:p w14:paraId="1AFA8C98" w14:textId="77777777" w:rsidR="00D44516" w:rsidRPr="007F2261" w:rsidRDefault="00D44516" w:rsidP="00E10F1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Former light</w:t>
            </w:r>
          </w:p>
        </w:tc>
        <w:tc>
          <w:tcPr>
            <w:tcW w:w="1771" w:type="dxa"/>
          </w:tcPr>
          <w:p w14:paraId="18F06349" w14:textId="77777777" w:rsidR="00D44516" w:rsidRPr="007F2261" w:rsidRDefault="00D44516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62" w:type="dxa"/>
          </w:tcPr>
          <w:p w14:paraId="591DA69C" w14:textId="77777777" w:rsidR="00D44516" w:rsidRPr="007F2261" w:rsidRDefault="00D44516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62" w:type="dxa"/>
          </w:tcPr>
          <w:p w14:paraId="618D8643" w14:textId="77777777" w:rsidR="00D44516" w:rsidRPr="007F2261" w:rsidRDefault="00D44516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61" w:type="dxa"/>
          </w:tcPr>
          <w:p w14:paraId="0D649F25" w14:textId="77777777" w:rsidR="00D44516" w:rsidRPr="007F2261" w:rsidRDefault="00D44516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62" w:type="dxa"/>
          </w:tcPr>
          <w:p w14:paraId="683A0A02" w14:textId="77777777" w:rsidR="00D44516" w:rsidRPr="007F2261" w:rsidRDefault="00D44516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62" w:type="dxa"/>
          </w:tcPr>
          <w:p w14:paraId="159ED814" w14:textId="77777777" w:rsidR="00D44516" w:rsidRPr="007F2261" w:rsidRDefault="00D44516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1862" w:type="dxa"/>
          </w:tcPr>
          <w:p w14:paraId="09D43995" w14:textId="77777777" w:rsidR="00D44516" w:rsidRPr="007F2261" w:rsidRDefault="00D44516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</w:tr>
      <w:tr w:rsidR="00D44516" w:rsidRPr="007F2261" w14:paraId="7F40CF9D" w14:textId="77777777" w:rsidTr="00E10F1B">
        <w:tc>
          <w:tcPr>
            <w:tcW w:w="1458" w:type="dxa"/>
          </w:tcPr>
          <w:p w14:paraId="15304868" w14:textId="77777777" w:rsidR="00D44516" w:rsidRPr="007F2261" w:rsidRDefault="00D44516" w:rsidP="00E10F1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Former moderate</w:t>
            </w:r>
          </w:p>
        </w:tc>
        <w:tc>
          <w:tcPr>
            <w:tcW w:w="1771" w:type="dxa"/>
          </w:tcPr>
          <w:p w14:paraId="78568975" w14:textId="62F67E26" w:rsidR="00D44516" w:rsidRPr="007F2261" w:rsidRDefault="00817E52" w:rsidP="00E10F1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  <w:r w:rsidR="00D44516"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  <w:p w14:paraId="2AE438E1" w14:textId="16F0175A" w:rsidR="00D44516" w:rsidRPr="007F2261" w:rsidRDefault="00817E52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0.12, 0.05</w:t>
            </w:r>
            <w:r w:rsidR="00D44516"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62" w:type="dxa"/>
          </w:tcPr>
          <w:p w14:paraId="1066CE75" w14:textId="77777777" w:rsidR="00D44516" w:rsidRPr="007F2261" w:rsidRDefault="00D44516" w:rsidP="00E10F1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  <w:p w14:paraId="530B1341" w14:textId="1DE50FFB" w:rsidR="00D44516" w:rsidRPr="007F2261" w:rsidRDefault="001A279C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(-0.15, 0.02</w:t>
            </w:r>
            <w:r w:rsidR="00D44516" w:rsidRPr="007F226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62" w:type="dxa"/>
          </w:tcPr>
          <w:p w14:paraId="6AEE79A8" w14:textId="77777777" w:rsidR="00D44516" w:rsidRPr="007F2261" w:rsidRDefault="00D44516" w:rsidP="00E10F1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  <w:p w14:paraId="59BE0217" w14:textId="6E19DE2C" w:rsidR="00D44516" w:rsidRPr="007F2261" w:rsidRDefault="00F25D78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(-0.15, 0.04</w:t>
            </w:r>
            <w:r w:rsidR="00D44516" w:rsidRPr="007F226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61" w:type="dxa"/>
          </w:tcPr>
          <w:p w14:paraId="69630119" w14:textId="77777777" w:rsidR="00D44516" w:rsidRPr="007F2261" w:rsidRDefault="00D44516" w:rsidP="00E10F1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  <w:p w14:paraId="162E06A2" w14:textId="77777777" w:rsidR="00D44516" w:rsidRPr="007F2261" w:rsidRDefault="00D44516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(-0.10, 0.05)</w:t>
            </w:r>
          </w:p>
        </w:tc>
        <w:tc>
          <w:tcPr>
            <w:tcW w:w="1862" w:type="dxa"/>
          </w:tcPr>
          <w:p w14:paraId="7EC13390" w14:textId="77777777" w:rsidR="00D44516" w:rsidRPr="007F2261" w:rsidRDefault="00D44516" w:rsidP="00E10F1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  <w:p w14:paraId="54E41CCA" w14:textId="77777777" w:rsidR="00D44516" w:rsidRPr="007F2261" w:rsidRDefault="00D44516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(-0.10, 0.04)</w:t>
            </w:r>
          </w:p>
        </w:tc>
        <w:tc>
          <w:tcPr>
            <w:tcW w:w="1862" w:type="dxa"/>
          </w:tcPr>
          <w:p w14:paraId="4E31466D" w14:textId="77777777" w:rsidR="00D44516" w:rsidRPr="007F2261" w:rsidRDefault="00D44516" w:rsidP="00E10F1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  <w:p w14:paraId="5367A3A8" w14:textId="736CEE7C" w:rsidR="00D44516" w:rsidRPr="007F2261" w:rsidRDefault="001D3580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(-0.04</w:t>
            </w:r>
            <w:r w:rsidR="00D44516" w:rsidRPr="007F2261">
              <w:rPr>
                <w:rFonts w:ascii="Times New Roman" w:hAnsi="Times New Roman" w:cs="Times New Roman"/>
                <w:sz w:val="22"/>
                <w:szCs w:val="22"/>
              </w:rPr>
              <w:t xml:space="preserve">, 0.11) </w:t>
            </w:r>
          </w:p>
        </w:tc>
        <w:tc>
          <w:tcPr>
            <w:tcW w:w="1862" w:type="dxa"/>
          </w:tcPr>
          <w:p w14:paraId="49FE38A0" w14:textId="0F2B4684" w:rsidR="00D44516" w:rsidRPr="007F2261" w:rsidRDefault="008C62B5" w:rsidP="00E10F1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  <w:p w14:paraId="38CF2EBD" w14:textId="0BA01270" w:rsidR="00D44516" w:rsidRPr="007F2261" w:rsidRDefault="008C62B5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(-0.05, 0.16</w:t>
            </w:r>
            <w:r w:rsidR="00D44516" w:rsidRPr="007F226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D44516" w:rsidRPr="007F2261" w14:paraId="17AA0E97" w14:textId="77777777" w:rsidTr="00E10F1B">
        <w:tc>
          <w:tcPr>
            <w:tcW w:w="1458" w:type="dxa"/>
          </w:tcPr>
          <w:p w14:paraId="7469BAC2" w14:textId="77777777" w:rsidR="00D44516" w:rsidRPr="007F2261" w:rsidRDefault="00D44516" w:rsidP="00E10F1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Former heavy</w:t>
            </w:r>
          </w:p>
        </w:tc>
        <w:tc>
          <w:tcPr>
            <w:tcW w:w="1771" w:type="dxa"/>
          </w:tcPr>
          <w:p w14:paraId="172EA714" w14:textId="26ABD3D1" w:rsidR="00D44516" w:rsidRPr="007F2261" w:rsidRDefault="00817E52" w:rsidP="00E10F1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  <w:r w:rsidR="00D44516"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  <w:p w14:paraId="73CC74D1" w14:textId="410A4497" w:rsidR="00D44516" w:rsidRPr="007F2261" w:rsidRDefault="00817E52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0.07, 0.12</w:t>
            </w:r>
            <w:r w:rsidR="00D44516"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62" w:type="dxa"/>
          </w:tcPr>
          <w:p w14:paraId="05AA6BDE" w14:textId="30DAB3EA" w:rsidR="00D44516" w:rsidRPr="007F2261" w:rsidRDefault="001A279C" w:rsidP="00E10F1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  <w:p w14:paraId="75F8D386" w14:textId="6E943B5C" w:rsidR="00D44516" w:rsidRPr="007F2261" w:rsidRDefault="001A279C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(-0.10, 0.11</w:t>
            </w:r>
            <w:r w:rsidR="00D44516" w:rsidRPr="007F226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62" w:type="dxa"/>
          </w:tcPr>
          <w:p w14:paraId="65D7BE81" w14:textId="24AD7B08" w:rsidR="00D44516" w:rsidRPr="007F2261" w:rsidRDefault="00F25D78" w:rsidP="00E10F1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  <w:p w14:paraId="20B43A66" w14:textId="02F4F440" w:rsidR="00D44516" w:rsidRPr="007F2261" w:rsidRDefault="00F25D78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(-0.11</w:t>
            </w:r>
            <w:r w:rsidR="00D44516" w:rsidRPr="007F2261">
              <w:rPr>
                <w:rFonts w:ascii="Times New Roman" w:hAnsi="Times New Roman" w:cs="Times New Roman"/>
                <w:sz w:val="22"/>
                <w:szCs w:val="22"/>
              </w:rPr>
              <w:t>, 0.14)</w:t>
            </w:r>
          </w:p>
        </w:tc>
        <w:tc>
          <w:tcPr>
            <w:tcW w:w="1861" w:type="dxa"/>
          </w:tcPr>
          <w:p w14:paraId="3D31253C" w14:textId="77777777" w:rsidR="00D44516" w:rsidRPr="007F2261" w:rsidRDefault="00D44516" w:rsidP="00E10F1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  <w:p w14:paraId="216E41E5" w14:textId="77777777" w:rsidR="00D44516" w:rsidRPr="007F2261" w:rsidRDefault="00D44516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(-0.11, 0.08)</w:t>
            </w:r>
          </w:p>
        </w:tc>
        <w:tc>
          <w:tcPr>
            <w:tcW w:w="1862" w:type="dxa"/>
          </w:tcPr>
          <w:p w14:paraId="1DE2B287" w14:textId="6DC34ED1" w:rsidR="00D44516" w:rsidRPr="007F2261" w:rsidRDefault="00817E52" w:rsidP="00E10F1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  <w:p w14:paraId="1CE7B1B2" w14:textId="0158397E" w:rsidR="00D44516" w:rsidRPr="007F2261" w:rsidRDefault="00817E52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(-0.05, 0.15</w:t>
            </w:r>
            <w:r w:rsidR="00D44516" w:rsidRPr="007F226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62" w:type="dxa"/>
          </w:tcPr>
          <w:p w14:paraId="7F98CC88" w14:textId="204F35E5" w:rsidR="00D44516" w:rsidRPr="007F2261" w:rsidRDefault="001D3580" w:rsidP="00E10F1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  <w:p w14:paraId="23EB7991" w14:textId="687C44EB" w:rsidR="00D44516" w:rsidRPr="007F2261" w:rsidRDefault="001D3580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(-0.06, 0.11</w:t>
            </w:r>
            <w:r w:rsidR="00D44516" w:rsidRPr="007F226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62" w:type="dxa"/>
          </w:tcPr>
          <w:p w14:paraId="1BA36268" w14:textId="63F05A24" w:rsidR="00D44516" w:rsidRPr="007F2261" w:rsidRDefault="008C62B5" w:rsidP="00E10F1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  <w:p w14:paraId="6602E222" w14:textId="3C7C4CC1" w:rsidR="00D44516" w:rsidRPr="007F2261" w:rsidRDefault="008C62B5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(-0.18</w:t>
            </w:r>
            <w:r w:rsidR="00D44516" w:rsidRPr="007F2261">
              <w:rPr>
                <w:rFonts w:ascii="Times New Roman" w:hAnsi="Times New Roman" w:cs="Times New Roman"/>
                <w:sz w:val="22"/>
                <w:szCs w:val="22"/>
              </w:rPr>
              <w:t>, 0.07)</w:t>
            </w:r>
          </w:p>
        </w:tc>
      </w:tr>
      <w:tr w:rsidR="00D44516" w:rsidRPr="007F2261" w14:paraId="3BB023E1" w14:textId="77777777" w:rsidTr="00E10F1B">
        <w:tc>
          <w:tcPr>
            <w:tcW w:w="1458" w:type="dxa"/>
          </w:tcPr>
          <w:p w14:paraId="71FE8155" w14:textId="163A3225" w:rsidR="00D44516" w:rsidRPr="007F2261" w:rsidRDefault="00A46161" w:rsidP="00E10F1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urrent l</w:t>
            </w:r>
            <w:r w:rsidR="00D44516"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ight</w:t>
            </w:r>
          </w:p>
        </w:tc>
        <w:tc>
          <w:tcPr>
            <w:tcW w:w="1771" w:type="dxa"/>
          </w:tcPr>
          <w:p w14:paraId="4BB488D9" w14:textId="60624257" w:rsidR="00D44516" w:rsidRPr="007F2261" w:rsidRDefault="00817E52" w:rsidP="00E10F1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  <w:r w:rsidR="00D44516"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  <w:p w14:paraId="67F2C71E" w14:textId="46AA958D" w:rsidR="00D44516" w:rsidRPr="007F2261" w:rsidRDefault="00817E52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0.10</w:t>
            </w:r>
            <w:r w:rsidR="00D44516"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0.02)</w:t>
            </w:r>
          </w:p>
        </w:tc>
        <w:tc>
          <w:tcPr>
            <w:tcW w:w="1862" w:type="dxa"/>
          </w:tcPr>
          <w:p w14:paraId="67CDC561" w14:textId="3FA69E7D" w:rsidR="00D44516" w:rsidRPr="007F2261" w:rsidRDefault="001A279C" w:rsidP="00E10F1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*</w:t>
            </w:r>
          </w:p>
          <w:p w14:paraId="5C1A0143" w14:textId="5385B8A0" w:rsidR="00D44516" w:rsidRPr="007F2261" w:rsidRDefault="001A279C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(-0.13</w:t>
            </w:r>
            <w:r w:rsidR="00D44516" w:rsidRPr="007F2261">
              <w:rPr>
                <w:rFonts w:ascii="Times New Roman" w:hAnsi="Times New Roman" w:cs="Times New Roman"/>
                <w:sz w:val="22"/>
                <w:szCs w:val="22"/>
              </w:rPr>
              <w:t>, -0.02)</w:t>
            </w:r>
          </w:p>
        </w:tc>
        <w:tc>
          <w:tcPr>
            <w:tcW w:w="1862" w:type="dxa"/>
          </w:tcPr>
          <w:p w14:paraId="6CAF5E2C" w14:textId="01E08688" w:rsidR="00D44516" w:rsidRPr="007F2261" w:rsidRDefault="00F25D78" w:rsidP="00E10F1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  <w:p w14:paraId="1EBCC156" w14:textId="77777777" w:rsidR="00D44516" w:rsidRPr="007F2261" w:rsidRDefault="00D44516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(-0.13, 0.01)</w:t>
            </w:r>
          </w:p>
        </w:tc>
        <w:tc>
          <w:tcPr>
            <w:tcW w:w="1861" w:type="dxa"/>
          </w:tcPr>
          <w:p w14:paraId="4A51C3C1" w14:textId="77777777" w:rsidR="00D44516" w:rsidRPr="007F2261" w:rsidRDefault="00D44516" w:rsidP="00E10F1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  <w:p w14:paraId="3DCF8FD7" w14:textId="77777777" w:rsidR="00D44516" w:rsidRPr="007F2261" w:rsidRDefault="00D44516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(-0.10, 0.01)</w:t>
            </w:r>
          </w:p>
        </w:tc>
        <w:tc>
          <w:tcPr>
            <w:tcW w:w="1862" w:type="dxa"/>
          </w:tcPr>
          <w:p w14:paraId="5ECE04F1" w14:textId="77777777" w:rsidR="00D44516" w:rsidRPr="007F2261" w:rsidRDefault="00D44516" w:rsidP="00E10F1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  <w:p w14:paraId="20A08997" w14:textId="2CD3C782" w:rsidR="00D44516" w:rsidRPr="007F2261" w:rsidRDefault="00817E52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(-0.07</w:t>
            </w:r>
            <w:r w:rsidR="00D44516" w:rsidRPr="007F2261">
              <w:rPr>
                <w:rFonts w:ascii="Times New Roman" w:hAnsi="Times New Roman" w:cs="Times New Roman"/>
                <w:sz w:val="22"/>
                <w:szCs w:val="22"/>
              </w:rPr>
              <w:t>, 0.03)</w:t>
            </w:r>
          </w:p>
        </w:tc>
        <w:tc>
          <w:tcPr>
            <w:tcW w:w="1862" w:type="dxa"/>
          </w:tcPr>
          <w:p w14:paraId="49CB18E2" w14:textId="77777777" w:rsidR="00D44516" w:rsidRPr="007F2261" w:rsidRDefault="00D44516" w:rsidP="00E10F1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  <w:p w14:paraId="0F866454" w14:textId="77777777" w:rsidR="00D44516" w:rsidRPr="007F2261" w:rsidRDefault="00D44516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(-0.03, 0.06)</w:t>
            </w:r>
          </w:p>
        </w:tc>
        <w:tc>
          <w:tcPr>
            <w:tcW w:w="1862" w:type="dxa"/>
          </w:tcPr>
          <w:p w14:paraId="31C3B645" w14:textId="77777777" w:rsidR="00D44516" w:rsidRPr="007F2261" w:rsidRDefault="00D44516" w:rsidP="00E10F1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  <w:p w14:paraId="3C34410B" w14:textId="34086636" w:rsidR="00D44516" w:rsidRPr="007F2261" w:rsidRDefault="008C62B5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(-0.10, 0.03</w:t>
            </w:r>
            <w:r w:rsidR="00D44516" w:rsidRPr="007F226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D44516" w:rsidRPr="007F2261" w14:paraId="30B9CFA6" w14:textId="77777777" w:rsidTr="00E10F1B">
        <w:tc>
          <w:tcPr>
            <w:tcW w:w="1458" w:type="dxa"/>
          </w:tcPr>
          <w:p w14:paraId="6F5D4341" w14:textId="1E1A224C" w:rsidR="00D44516" w:rsidRPr="007F2261" w:rsidRDefault="00A46161" w:rsidP="00E10F1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urrent m</w:t>
            </w:r>
            <w:r w:rsidR="00D44516"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oderate</w:t>
            </w:r>
          </w:p>
        </w:tc>
        <w:tc>
          <w:tcPr>
            <w:tcW w:w="1771" w:type="dxa"/>
          </w:tcPr>
          <w:p w14:paraId="67EA109E" w14:textId="77777777" w:rsidR="00D44516" w:rsidRPr="007F2261" w:rsidRDefault="00D44516" w:rsidP="00E10F1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5 </w:t>
            </w:r>
          </w:p>
          <w:p w14:paraId="198C6EEB" w14:textId="77777777" w:rsidR="00D44516" w:rsidRPr="007F2261" w:rsidRDefault="00D44516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0.11, 0.02)</w:t>
            </w:r>
          </w:p>
        </w:tc>
        <w:tc>
          <w:tcPr>
            <w:tcW w:w="1862" w:type="dxa"/>
          </w:tcPr>
          <w:p w14:paraId="3B87E7F7" w14:textId="77777777" w:rsidR="00D44516" w:rsidRPr="007F2261" w:rsidRDefault="00D44516" w:rsidP="00E10F1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  <w:p w14:paraId="67DACA37" w14:textId="77777777" w:rsidR="00D44516" w:rsidRPr="007F2261" w:rsidRDefault="00D44516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(-0.13,</w:t>
            </w: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ab/>
              <w:t>0.01)</w:t>
            </w:r>
          </w:p>
        </w:tc>
        <w:tc>
          <w:tcPr>
            <w:tcW w:w="1862" w:type="dxa"/>
          </w:tcPr>
          <w:p w14:paraId="4F8C97DD" w14:textId="430CFCB8" w:rsidR="00D44516" w:rsidRPr="007F2261" w:rsidRDefault="00F25D78" w:rsidP="00E10F1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  <w:p w14:paraId="5FAAEB1A" w14:textId="77777777" w:rsidR="00D44516" w:rsidRPr="007F2261" w:rsidRDefault="00D44516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 xml:space="preserve">(-0.12, 0.03) </w:t>
            </w:r>
          </w:p>
        </w:tc>
        <w:tc>
          <w:tcPr>
            <w:tcW w:w="1861" w:type="dxa"/>
          </w:tcPr>
          <w:p w14:paraId="3B0A1AEA" w14:textId="77777777" w:rsidR="00D44516" w:rsidRPr="007F2261" w:rsidRDefault="00D44516" w:rsidP="00E10F1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  <w:p w14:paraId="0DB74E04" w14:textId="4A4EC85D" w:rsidR="00D44516" w:rsidRPr="007F2261" w:rsidRDefault="00817E52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(-0.09, 0.03</w:t>
            </w:r>
            <w:r w:rsidR="00D44516" w:rsidRPr="007F226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62" w:type="dxa"/>
          </w:tcPr>
          <w:p w14:paraId="4C389C1C" w14:textId="04ACF1E3" w:rsidR="00D44516" w:rsidRPr="007F2261" w:rsidRDefault="001D3580" w:rsidP="00E10F1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  <w:p w14:paraId="32C9C1E7" w14:textId="77777777" w:rsidR="00D44516" w:rsidRPr="007F2261" w:rsidRDefault="00D44516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(-0.09, 0.01)</w:t>
            </w:r>
          </w:p>
        </w:tc>
        <w:tc>
          <w:tcPr>
            <w:tcW w:w="1862" w:type="dxa"/>
          </w:tcPr>
          <w:p w14:paraId="01208BB2" w14:textId="7B824888" w:rsidR="00D44516" w:rsidRPr="007F2261" w:rsidRDefault="001D3580" w:rsidP="00E10F1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  <w:p w14:paraId="589BD7CC" w14:textId="5085B1F7" w:rsidR="00D44516" w:rsidRPr="007F2261" w:rsidRDefault="001D3580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(-0.07, 0.04</w:t>
            </w:r>
            <w:r w:rsidR="00D44516" w:rsidRPr="007F226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62" w:type="dxa"/>
          </w:tcPr>
          <w:p w14:paraId="6DB2866C" w14:textId="5870D36D" w:rsidR="00D44516" w:rsidRPr="007F2261" w:rsidRDefault="008C62B5" w:rsidP="00E10F1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  <w:p w14:paraId="74DBD651" w14:textId="7F110937" w:rsidR="00D44516" w:rsidRPr="007F2261" w:rsidRDefault="008C62B5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(-0.08, 0.06</w:t>
            </w:r>
            <w:r w:rsidR="00D44516" w:rsidRPr="007F226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D44516" w:rsidRPr="007F2261" w14:paraId="323B1521" w14:textId="77777777" w:rsidTr="00E10F1B">
        <w:tc>
          <w:tcPr>
            <w:tcW w:w="1458" w:type="dxa"/>
          </w:tcPr>
          <w:p w14:paraId="635FCE45" w14:textId="23771332" w:rsidR="00D44516" w:rsidRPr="007F2261" w:rsidRDefault="00A46161" w:rsidP="00E10F1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urrent h</w:t>
            </w:r>
            <w:r w:rsidR="00D44516"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eavy</w:t>
            </w:r>
          </w:p>
        </w:tc>
        <w:tc>
          <w:tcPr>
            <w:tcW w:w="1771" w:type="dxa"/>
          </w:tcPr>
          <w:p w14:paraId="6D792B65" w14:textId="77777777" w:rsidR="00D44516" w:rsidRPr="007F2261" w:rsidRDefault="00D44516" w:rsidP="00E10F1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6 </w:t>
            </w:r>
          </w:p>
          <w:p w14:paraId="5C82A4F8" w14:textId="01757314" w:rsidR="00D44516" w:rsidRPr="007F2261" w:rsidRDefault="00817E52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-0.16, 0.03</w:t>
            </w:r>
            <w:r w:rsidR="00D44516"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62" w:type="dxa"/>
          </w:tcPr>
          <w:p w14:paraId="1AFFB1DC" w14:textId="77777777" w:rsidR="00D44516" w:rsidRPr="007F2261" w:rsidRDefault="00D44516" w:rsidP="00E10F1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  <w:p w14:paraId="5E5710BF" w14:textId="77777777" w:rsidR="00D44516" w:rsidRPr="007F2261" w:rsidRDefault="00D44516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(-0.19,</w:t>
            </w: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ab/>
              <w:t>0.05)</w:t>
            </w:r>
          </w:p>
        </w:tc>
        <w:tc>
          <w:tcPr>
            <w:tcW w:w="1862" w:type="dxa"/>
          </w:tcPr>
          <w:p w14:paraId="4D2A68B2" w14:textId="02C39882" w:rsidR="00D44516" w:rsidRPr="007F2261" w:rsidRDefault="00F25D78" w:rsidP="00E10F1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  <w:p w14:paraId="6EFF516C" w14:textId="686F8E64" w:rsidR="00D44516" w:rsidRPr="007F2261" w:rsidRDefault="00F25D78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(-0.12, 0.11</w:t>
            </w:r>
            <w:r w:rsidR="00D44516" w:rsidRPr="007F226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61" w:type="dxa"/>
          </w:tcPr>
          <w:p w14:paraId="53E3977E" w14:textId="77777777" w:rsidR="00D44516" w:rsidRPr="007F2261" w:rsidRDefault="00D44516" w:rsidP="00E10F1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  <w:p w14:paraId="5D378EF8" w14:textId="52BBADF8" w:rsidR="00D44516" w:rsidRPr="007F2261" w:rsidRDefault="00817E52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(-0.12, 0.07</w:t>
            </w:r>
            <w:r w:rsidR="00D44516" w:rsidRPr="007F226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62" w:type="dxa"/>
          </w:tcPr>
          <w:p w14:paraId="3774A3E6" w14:textId="2AF65B19" w:rsidR="00D44516" w:rsidRPr="007F2261" w:rsidRDefault="00817E52" w:rsidP="00E10F1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  <w:p w14:paraId="10C0864D" w14:textId="309E54D3" w:rsidR="00D44516" w:rsidRPr="007F2261" w:rsidRDefault="00817E52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(-0.14</w:t>
            </w:r>
            <w:r w:rsidR="00A347CF" w:rsidRPr="007F2261">
              <w:rPr>
                <w:rFonts w:ascii="Times New Roman" w:hAnsi="Times New Roman" w:cs="Times New Roman"/>
                <w:sz w:val="22"/>
                <w:szCs w:val="22"/>
              </w:rPr>
              <w:t>, 0.004</w:t>
            </w:r>
            <w:r w:rsidR="00D44516" w:rsidRPr="007F226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62" w:type="dxa"/>
          </w:tcPr>
          <w:p w14:paraId="44ECDFFC" w14:textId="340941B9" w:rsidR="00D44516" w:rsidRPr="007F2261" w:rsidRDefault="00D44516" w:rsidP="00E10F1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</w:t>
            </w:r>
            <w:r w:rsidR="001D3580"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  <w:p w14:paraId="4E59A03C" w14:textId="3934C03B" w:rsidR="00D44516" w:rsidRPr="007F2261" w:rsidRDefault="001D3580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(-0.</w:t>
            </w:r>
            <w:r w:rsidR="00D44516" w:rsidRPr="007F2261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8, 0.08</w:t>
            </w:r>
            <w:r w:rsidR="00D44516" w:rsidRPr="007F226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62" w:type="dxa"/>
          </w:tcPr>
          <w:p w14:paraId="5F6507E5" w14:textId="77777777" w:rsidR="00D44516" w:rsidRPr="007F2261" w:rsidRDefault="00D44516" w:rsidP="00E10F1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8**</w:t>
            </w:r>
          </w:p>
          <w:p w14:paraId="41ECBDD3" w14:textId="56325E8B" w:rsidR="00D44516" w:rsidRPr="007F2261" w:rsidRDefault="008C62B5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(-0.30, -0.07</w:t>
            </w:r>
            <w:r w:rsidR="00D44516" w:rsidRPr="007F226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2A0D4C" w:rsidRPr="007F2261" w14:paraId="0C03738C" w14:textId="77777777" w:rsidTr="00E10F1B">
        <w:tc>
          <w:tcPr>
            <w:tcW w:w="14400" w:type="dxa"/>
            <w:gridSpan w:val="8"/>
          </w:tcPr>
          <w:p w14:paraId="19206D07" w14:textId="77777777" w:rsidR="002A0D4C" w:rsidRPr="007F2261" w:rsidRDefault="002A0D4C" w:rsidP="00E10F1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D44516" w:rsidRPr="007F2261" w14:paraId="6629A19A" w14:textId="77777777" w:rsidTr="00E10F1B">
        <w:tc>
          <w:tcPr>
            <w:tcW w:w="14400" w:type="dxa"/>
            <w:gridSpan w:val="8"/>
          </w:tcPr>
          <w:p w14:paraId="4EC7628C" w14:textId="2A968948" w:rsidR="008E376A" w:rsidRPr="008E376A" w:rsidRDefault="008E376A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ata presented as β (95% CI)</w:t>
            </w:r>
          </w:p>
          <w:p w14:paraId="1FA665C9" w14:textId="27EA4A62" w:rsidR="00D44516" w:rsidRDefault="00D44516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Models</w:t>
            </w: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 xml:space="preserve"> used the </w:t>
            </w:r>
            <w:r w:rsidR="008C62B5" w:rsidRPr="007F2261">
              <w:rPr>
                <w:rFonts w:ascii="Times New Roman" w:hAnsi="Times New Roman" w:cs="Times New Roman"/>
                <w:sz w:val="22"/>
                <w:szCs w:val="22"/>
              </w:rPr>
              <w:t>healthy</w:t>
            </w: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 xml:space="preserve"> cohort and were adjusted for: age, gender, race, </w:t>
            </w:r>
            <w:r w:rsidR="00EF59D5">
              <w:rPr>
                <w:rFonts w:ascii="Times New Roman" w:hAnsi="Times New Roman" w:cs="Times New Roman"/>
                <w:sz w:val="22"/>
                <w:szCs w:val="22"/>
              </w:rPr>
              <w:t>SES,</w:t>
            </w: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 xml:space="preserve"> physical</w:t>
            </w:r>
            <w:r w:rsidR="008C62B5" w:rsidRPr="007F2261">
              <w:rPr>
                <w:rFonts w:ascii="Times New Roman" w:hAnsi="Times New Roman" w:cs="Times New Roman"/>
                <w:sz w:val="22"/>
                <w:szCs w:val="22"/>
              </w:rPr>
              <w:t xml:space="preserve"> activity, smoking status, self-</w:t>
            </w: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reported health, binge drinking, age</w:t>
            </w:r>
            <w:r w:rsidRPr="007F226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 xml:space="preserve">, age x gender, race x gender, race x SES, gender x SES. The </w:t>
            </w:r>
            <w:r w:rsidR="008C62B5" w:rsidRPr="007F2261">
              <w:rPr>
                <w:rFonts w:ascii="Times New Roman" w:hAnsi="Times New Roman" w:cs="Times New Roman"/>
                <w:sz w:val="22"/>
                <w:szCs w:val="22"/>
              </w:rPr>
              <w:t>healthy</w:t>
            </w: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 xml:space="preserve"> cohort </w:t>
            </w:r>
            <w:r w:rsidR="008C62B5" w:rsidRPr="007F2261">
              <w:rPr>
                <w:rFonts w:ascii="Times New Roman" w:hAnsi="Times New Roman" w:cs="Times New Roman"/>
                <w:sz w:val="22"/>
                <w:szCs w:val="22"/>
              </w:rPr>
              <w:t>excluded</w:t>
            </w: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 xml:space="preserve"> all individuals with a self-reported history of</w:t>
            </w:r>
            <w:r w:rsidR="00DD7297" w:rsidRPr="007F2261">
              <w:rPr>
                <w:rFonts w:ascii="Times New Roman" w:hAnsi="Times New Roman" w:cs="Times New Roman"/>
                <w:sz w:val="22"/>
                <w:szCs w:val="22"/>
              </w:rPr>
              <w:t xml:space="preserve"> the following</w:t>
            </w: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 xml:space="preserve"> major chronic disease</w:t>
            </w:r>
            <w:r w:rsidR="00DD7297" w:rsidRPr="007F2261">
              <w:rPr>
                <w:rFonts w:ascii="Times New Roman" w:hAnsi="Times New Roman" w:cs="Times New Roman"/>
                <w:sz w:val="22"/>
                <w:szCs w:val="22"/>
              </w:rPr>
              <w:t>s: heart disease, cancer, peptic ulcer disease, cirrhosis, and chronic obstructive pulmonary disease</w:t>
            </w:r>
            <w:r w:rsidRPr="007F2261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3CC39D8D" w14:textId="7B4270D4" w:rsidR="00EF59D5" w:rsidRDefault="00EF59D5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L-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llostatic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load</w:t>
            </w:r>
          </w:p>
          <w:p w14:paraId="76BB3F59" w14:textId="292888F5" w:rsidR="00EF59D5" w:rsidRPr="00EF59D5" w:rsidRDefault="00EF59D5" w:rsidP="00E10F1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– socioeconomic status</w:t>
            </w:r>
          </w:p>
          <w:p w14:paraId="4D9B9ED8" w14:textId="464DB8BE" w:rsidR="00D44516" w:rsidRPr="007F2261" w:rsidRDefault="004821F7" w:rsidP="00E10F1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* p &lt; 0.05; </w:t>
            </w:r>
            <w:r w:rsidR="00D44516" w:rsidRPr="007F2261">
              <w:rPr>
                <w:rFonts w:ascii="Times New Roman" w:hAnsi="Times New Roman" w:cs="Times New Roman"/>
                <w:b/>
                <w:sz w:val="22"/>
                <w:szCs w:val="22"/>
              </w:rPr>
              <w:t>** p &lt; 0.01</w:t>
            </w:r>
          </w:p>
        </w:tc>
      </w:tr>
    </w:tbl>
    <w:p w14:paraId="22601296" w14:textId="651BECA7" w:rsidR="00D44516" w:rsidRDefault="00D44516" w:rsidP="006F05C4"/>
    <w:p w14:paraId="7B52BCA6" w14:textId="301C216B" w:rsidR="00CF191F" w:rsidRDefault="00CF191F" w:rsidP="006F05C4"/>
    <w:tbl>
      <w:tblPr>
        <w:tblStyle w:val="TableGrid"/>
        <w:tblW w:w="8820" w:type="dxa"/>
        <w:tblLayout w:type="fixed"/>
        <w:tblLook w:val="04A0" w:firstRow="1" w:lastRow="0" w:firstColumn="1" w:lastColumn="0" w:noHBand="0" w:noVBand="1"/>
      </w:tblPr>
      <w:tblGrid>
        <w:gridCol w:w="2633"/>
        <w:gridCol w:w="2250"/>
        <w:gridCol w:w="967"/>
        <w:gridCol w:w="2093"/>
        <w:gridCol w:w="877"/>
      </w:tblGrid>
      <w:tr w:rsidR="00CF191F" w:rsidRPr="00456676" w14:paraId="16CDB606" w14:textId="77777777" w:rsidTr="00B0440A">
        <w:tc>
          <w:tcPr>
            <w:tcW w:w="8820" w:type="dxa"/>
            <w:gridSpan w:val="5"/>
            <w:tcBorders>
              <w:top w:val="nil"/>
              <w:left w:val="nil"/>
              <w:right w:val="nil"/>
            </w:tcBorders>
          </w:tcPr>
          <w:p w14:paraId="671B20FF" w14:textId="16EF8A17" w:rsidR="00CF191F" w:rsidRDefault="00CF204E" w:rsidP="00CF204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1 </w:t>
            </w:r>
            <w:r w:rsidR="00FF49C4">
              <w:rPr>
                <w:rFonts w:ascii="Times New Roman" w:hAnsi="Times New Roman" w:cs="Times New Roman"/>
                <w:b/>
              </w:rPr>
              <w:t>Table</w:t>
            </w:r>
            <w:r>
              <w:rPr>
                <w:rFonts w:ascii="Times New Roman" w:hAnsi="Times New Roman" w:cs="Times New Roman"/>
                <w:b/>
              </w:rPr>
              <w:t xml:space="preserve"> C.</w:t>
            </w:r>
            <w:bookmarkStart w:id="0" w:name="_GoBack"/>
            <w:bookmarkEnd w:id="0"/>
            <w:r w:rsidR="00405AF1">
              <w:rPr>
                <w:rFonts w:ascii="Times New Roman" w:hAnsi="Times New Roman" w:cs="Times New Roman"/>
                <w:b/>
              </w:rPr>
              <w:t xml:space="preserve"> Adjusted* a</w:t>
            </w:r>
            <w:r w:rsidR="00CF191F">
              <w:rPr>
                <w:rFonts w:ascii="Times New Roman" w:hAnsi="Times New Roman" w:cs="Times New Roman"/>
                <w:b/>
              </w:rPr>
              <w:t xml:space="preserve">ssociation of </w:t>
            </w:r>
            <w:r w:rsidR="0051546B">
              <w:rPr>
                <w:rFonts w:ascii="Times New Roman" w:hAnsi="Times New Roman" w:cs="Times New Roman"/>
                <w:b/>
              </w:rPr>
              <w:t>AL</w:t>
            </w:r>
            <w:r w:rsidR="00CF191F" w:rsidRPr="00456676">
              <w:rPr>
                <w:rFonts w:ascii="Times New Roman" w:hAnsi="Times New Roman" w:cs="Times New Roman"/>
                <w:b/>
              </w:rPr>
              <w:t xml:space="preserve"> with drinking categories</w:t>
            </w:r>
            <w:r w:rsidR="00A5182F">
              <w:rPr>
                <w:rFonts w:ascii="Times New Roman" w:hAnsi="Times New Roman" w:cs="Times New Roman"/>
                <w:b/>
              </w:rPr>
              <w:t xml:space="preserve"> by race</w:t>
            </w:r>
          </w:p>
        </w:tc>
      </w:tr>
      <w:tr w:rsidR="00CF191F" w:rsidRPr="00456676" w14:paraId="03FA3FCC" w14:textId="77777777" w:rsidTr="00B0440A">
        <w:tc>
          <w:tcPr>
            <w:tcW w:w="2633" w:type="dxa"/>
          </w:tcPr>
          <w:p w14:paraId="6CCCC06B" w14:textId="77777777" w:rsidR="00CF191F" w:rsidRPr="006715CA" w:rsidRDefault="00CF191F" w:rsidP="00B0440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250" w:type="dxa"/>
          </w:tcPr>
          <w:p w14:paraId="05FECA93" w14:textId="77777777" w:rsidR="00CF191F" w:rsidRPr="006715CA" w:rsidRDefault="00CF191F" w:rsidP="00B0440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b/>
                <w:sz w:val="22"/>
                <w:szCs w:val="22"/>
              </w:rPr>
              <w:t>β (95% CI)</w:t>
            </w:r>
          </w:p>
        </w:tc>
        <w:tc>
          <w:tcPr>
            <w:tcW w:w="967" w:type="dxa"/>
          </w:tcPr>
          <w:p w14:paraId="1AAE2D11" w14:textId="77777777" w:rsidR="00CF191F" w:rsidRPr="006715CA" w:rsidRDefault="00CF191F" w:rsidP="00B0440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b/>
                <w:sz w:val="22"/>
                <w:szCs w:val="22"/>
              </w:rPr>
              <w:t>P</w:t>
            </w:r>
          </w:p>
        </w:tc>
        <w:tc>
          <w:tcPr>
            <w:tcW w:w="2093" w:type="dxa"/>
          </w:tcPr>
          <w:p w14:paraId="2703997A" w14:textId="77777777" w:rsidR="00CF191F" w:rsidRPr="006715CA" w:rsidRDefault="00CF191F" w:rsidP="00B0440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b/>
                <w:sz w:val="22"/>
                <w:szCs w:val="22"/>
              </w:rPr>
              <w:t>β (95% CI)</w:t>
            </w:r>
          </w:p>
        </w:tc>
        <w:tc>
          <w:tcPr>
            <w:tcW w:w="877" w:type="dxa"/>
          </w:tcPr>
          <w:p w14:paraId="5023AEEB" w14:textId="77777777" w:rsidR="00CF191F" w:rsidRPr="006715CA" w:rsidRDefault="00CF191F" w:rsidP="00B0440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b/>
                <w:sz w:val="22"/>
                <w:szCs w:val="22"/>
              </w:rPr>
              <w:t>P</w:t>
            </w:r>
          </w:p>
        </w:tc>
      </w:tr>
      <w:tr w:rsidR="00CF191F" w:rsidRPr="00456676" w14:paraId="2361CF9A" w14:textId="77777777" w:rsidTr="00B0440A">
        <w:tc>
          <w:tcPr>
            <w:tcW w:w="2633" w:type="dxa"/>
          </w:tcPr>
          <w:p w14:paraId="326E2118" w14:textId="77777777" w:rsidR="00CF191F" w:rsidRPr="006715CA" w:rsidRDefault="00CF191F" w:rsidP="00B0440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b/>
                <w:sz w:val="22"/>
                <w:szCs w:val="22"/>
              </w:rPr>
              <w:t>Full MIDUS biomarker cohort</w:t>
            </w:r>
          </w:p>
          <w:p w14:paraId="45F86119" w14:textId="725C694A" w:rsidR="00CF191F" w:rsidRPr="006715CA" w:rsidRDefault="00CF191F" w:rsidP="00B044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</w:tcPr>
          <w:p w14:paraId="5DF83039" w14:textId="77777777" w:rsidR="00CF191F" w:rsidRPr="006715CA" w:rsidRDefault="00CF191F" w:rsidP="00B0440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b/>
                <w:sz w:val="22"/>
                <w:szCs w:val="22"/>
              </w:rPr>
              <w:t>White</w:t>
            </w:r>
          </w:p>
          <w:p w14:paraId="64B1CB94" w14:textId="72FC839A" w:rsidR="00CF191F" w:rsidRPr="006715CA" w:rsidRDefault="00CF191F" w:rsidP="00B044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(n = </w:t>
            </w:r>
            <w:r w:rsidR="00972A4B" w:rsidRPr="006715CA">
              <w:rPr>
                <w:rFonts w:ascii="Times New Roman" w:hAnsi="Times New Roman" w:cs="Times New Roman"/>
                <w:b/>
                <w:sz w:val="22"/>
                <w:szCs w:val="22"/>
              </w:rPr>
              <w:t>923</w:t>
            </w:r>
            <w:r w:rsidRPr="006715CA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967" w:type="dxa"/>
          </w:tcPr>
          <w:p w14:paraId="13DBE242" w14:textId="77777777" w:rsidR="00CF191F" w:rsidRPr="006715CA" w:rsidRDefault="00CF191F" w:rsidP="00B044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3" w:type="dxa"/>
          </w:tcPr>
          <w:p w14:paraId="41886A3A" w14:textId="77777777" w:rsidR="00CF191F" w:rsidRPr="006715CA" w:rsidRDefault="00CF191F" w:rsidP="00B0440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b/>
                <w:sz w:val="22"/>
                <w:szCs w:val="22"/>
              </w:rPr>
              <w:t>Black</w:t>
            </w:r>
          </w:p>
          <w:p w14:paraId="7583AA42" w14:textId="1D1DFC83" w:rsidR="007708E4" w:rsidRPr="006715CA" w:rsidRDefault="00972A4B" w:rsidP="00B0440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b/>
                <w:sz w:val="22"/>
                <w:szCs w:val="22"/>
              </w:rPr>
              <w:t>(n = 271</w:t>
            </w:r>
            <w:r w:rsidR="007708E4" w:rsidRPr="006715CA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877" w:type="dxa"/>
          </w:tcPr>
          <w:p w14:paraId="57278D3A" w14:textId="77777777" w:rsidR="00CF191F" w:rsidRPr="006715CA" w:rsidRDefault="00CF191F" w:rsidP="00B044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F191F" w:rsidRPr="00456676" w14:paraId="078AE24D" w14:textId="77777777" w:rsidTr="00B0440A">
        <w:tc>
          <w:tcPr>
            <w:tcW w:w="2633" w:type="dxa"/>
          </w:tcPr>
          <w:p w14:paraId="7A65FF23" w14:textId="77777777" w:rsidR="00CF191F" w:rsidRPr="006715CA" w:rsidRDefault="00CF191F" w:rsidP="00B0440A">
            <w:pPr>
              <w:ind w:left="161" w:hanging="161"/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Lifelong abstainer / former light</w:t>
            </w:r>
          </w:p>
        </w:tc>
        <w:tc>
          <w:tcPr>
            <w:tcW w:w="2250" w:type="dxa"/>
          </w:tcPr>
          <w:p w14:paraId="35F9EAC2" w14:textId="77777777" w:rsidR="00CF191F" w:rsidRPr="006715CA" w:rsidRDefault="00CF191F" w:rsidP="00B044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967" w:type="dxa"/>
          </w:tcPr>
          <w:p w14:paraId="4FAFF6DB" w14:textId="77777777" w:rsidR="00CF191F" w:rsidRPr="006715CA" w:rsidRDefault="00CF191F" w:rsidP="00B044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3" w:type="dxa"/>
          </w:tcPr>
          <w:p w14:paraId="2C9E1C5B" w14:textId="77777777" w:rsidR="00CF191F" w:rsidRPr="006715CA" w:rsidRDefault="00CF191F" w:rsidP="00B044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877" w:type="dxa"/>
          </w:tcPr>
          <w:p w14:paraId="48B29F02" w14:textId="77777777" w:rsidR="00CF191F" w:rsidRPr="006715CA" w:rsidRDefault="00CF191F" w:rsidP="00B044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F191F" w:rsidRPr="00456676" w14:paraId="07A1D86D" w14:textId="77777777" w:rsidTr="00B0440A">
        <w:tc>
          <w:tcPr>
            <w:tcW w:w="2633" w:type="dxa"/>
          </w:tcPr>
          <w:p w14:paraId="76185DE4" w14:textId="77777777" w:rsidR="00CF191F" w:rsidRPr="006715CA" w:rsidRDefault="00CF191F" w:rsidP="00B044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Former moderate</w:t>
            </w:r>
          </w:p>
        </w:tc>
        <w:tc>
          <w:tcPr>
            <w:tcW w:w="2250" w:type="dxa"/>
          </w:tcPr>
          <w:p w14:paraId="1FD6DD54" w14:textId="6C2FCDE6" w:rsidR="00CF191F" w:rsidRPr="006715CA" w:rsidRDefault="00CF191F" w:rsidP="00CF19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-0.20 (-0.</w:t>
            </w:r>
            <w:r w:rsidR="007708E4" w:rsidRPr="006715CA">
              <w:rPr>
                <w:rFonts w:ascii="Times New Roman" w:hAnsi="Times New Roman" w:cs="Times New Roman"/>
                <w:sz w:val="22"/>
                <w:szCs w:val="22"/>
              </w:rPr>
              <w:t>46, 0.07</w:t>
            </w: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67" w:type="dxa"/>
          </w:tcPr>
          <w:p w14:paraId="10F5AFC4" w14:textId="48C23866" w:rsidR="00CF191F" w:rsidRPr="006715CA" w:rsidRDefault="00CF191F" w:rsidP="007708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708E4" w:rsidRPr="006715CA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2093" w:type="dxa"/>
          </w:tcPr>
          <w:p w14:paraId="3C64BA49" w14:textId="74F837E8" w:rsidR="00CF191F" w:rsidRPr="006715CA" w:rsidRDefault="007708E4" w:rsidP="007708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  <w:r w:rsidR="00CF191F" w:rsidRPr="006715CA">
              <w:rPr>
                <w:rFonts w:ascii="Times New Roman" w:hAnsi="Times New Roman" w:cs="Times New Roman"/>
                <w:sz w:val="22"/>
                <w:szCs w:val="22"/>
              </w:rPr>
              <w:t xml:space="preserve"> (-0</w:t>
            </w: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  <w:r w:rsidR="00CF191F" w:rsidRPr="006715CA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  <w:r w:rsidR="00CF191F" w:rsidRPr="006715C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77" w:type="dxa"/>
          </w:tcPr>
          <w:p w14:paraId="7F4B5251" w14:textId="0B59367F" w:rsidR="00CF191F" w:rsidRPr="006715CA" w:rsidRDefault="00CF191F" w:rsidP="007708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708E4" w:rsidRPr="006715CA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</w:tr>
      <w:tr w:rsidR="00CF191F" w:rsidRPr="00456676" w14:paraId="2C6AA142" w14:textId="77777777" w:rsidTr="00B0440A">
        <w:tc>
          <w:tcPr>
            <w:tcW w:w="2633" w:type="dxa"/>
          </w:tcPr>
          <w:p w14:paraId="66F88FC2" w14:textId="77777777" w:rsidR="00CF191F" w:rsidRPr="006715CA" w:rsidRDefault="00CF191F" w:rsidP="00B044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Former heavy</w:t>
            </w:r>
          </w:p>
        </w:tc>
        <w:tc>
          <w:tcPr>
            <w:tcW w:w="2250" w:type="dxa"/>
          </w:tcPr>
          <w:p w14:paraId="68AFEE39" w14:textId="7314485B" w:rsidR="00CF191F" w:rsidRPr="006715CA" w:rsidRDefault="00CF191F" w:rsidP="00CF19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 xml:space="preserve">-0.13 </w:t>
            </w:r>
            <w:r w:rsidR="007708E4" w:rsidRPr="006715CA">
              <w:rPr>
                <w:rFonts w:ascii="Times New Roman" w:hAnsi="Times New Roman" w:cs="Times New Roman"/>
                <w:sz w:val="22"/>
                <w:szCs w:val="22"/>
              </w:rPr>
              <w:t>(-0.43, 0.17</w:t>
            </w: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67" w:type="dxa"/>
          </w:tcPr>
          <w:p w14:paraId="4052FE5D" w14:textId="77777777" w:rsidR="00CF191F" w:rsidRPr="006715CA" w:rsidRDefault="00CF191F" w:rsidP="00B044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  <w:tc>
          <w:tcPr>
            <w:tcW w:w="2093" w:type="dxa"/>
          </w:tcPr>
          <w:p w14:paraId="4AF500B7" w14:textId="7D83BE85" w:rsidR="00CF191F" w:rsidRPr="006715CA" w:rsidRDefault="007708E4" w:rsidP="007708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  <w:r w:rsidR="00CF191F" w:rsidRPr="006715CA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="00CF191F" w:rsidRPr="006715CA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  <w:r w:rsidR="00CF191F" w:rsidRPr="006715C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77" w:type="dxa"/>
          </w:tcPr>
          <w:p w14:paraId="34293889" w14:textId="6AF1BCB0" w:rsidR="00CF191F" w:rsidRPr="006715CA" w:rsidRDefault="00CF191F" w:rsidP="007708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708E4" w:rsidRPr="006715CA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</w:tr>
      <w:tr w:rsidR="00CF191F" w:rsidRPr="00456676" w14:paraId="35C1F648" w14:textId="77777777" w:rsidTr="00B0440A">
        <w:tc>
          <w:tcPr>
            <w:tcW w:w="2633" w:type="dxa"/>
          </w:tcPr>
          <w:p w14:paraId="11B93161" w14:textId="77777777" w:rsidR="00CF191F" w:rsidRPr="006715CA" w:rsidRDefault="00CF191F" w:rsidP="00B044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Current light</w:t>
            </w:r>
          </w:p>
        </w:tc>
        <w:tc>
          <w:tcPr>
            <w:tcW w:w="2250" w:type="dxa"/>
          </w:tcPr>
          <w:p w14:paraId="08A805E5" w14:textId="3DCD1C68" w:rsidR="00CF191F" w:rsidRPr="006715CA" w:rsidRDefault="00CF191F" w:rsidP="00CF19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 xml:space="preserve">-0.33 </w:t>
            </w:r>
            <w:r w:rsidR="007708E4" w:rsidRPr="006715CA">
              <w:rPr>
                <w:rFonts w:ascii="Times New Roman" w:hAnsi="Times New Roman" w:cs="Times New Roman"/>
                <w:sz w:val="22"/>
                <w:szCs w:val="22"/>
              </w:rPr>
              <w:t>(-0.51, -0.14</w:t>
            </w: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67" w:type="dxa"/>
          </w:tcPr>
          <w:p w14:paraId="30F6E9C0" w14:textId="1C254D57" w:rsidR="00CF191F" w:rsidRPr="006715CA" w:rsidRDefault="00CF191F" w:rsidP="00B044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7708E4" w:rsidRPr="006715CA">
              <w:rPr>
                <w:rFonts w:ascii="Times New Roman" w:hAnsi="Times New Roman" w:cs="Times New Roman"/>
                <w:sz w:val="22"/>
                <w:szCs w:val="22"/>
              </w:rPr>
              <w:t xml:space="preserve"> 0.001</w:t>
            </w:r>
          </w:p>
        </w:tc>
        <w:tc>
          <w:tcPr>
            <w:tcW w:w="2093" w:type="dxa"/>
          </w:tcPr>
          <w:p w14:paraId="0B723023" w14:textId="3E90663E" w:rsidR="00CF191F" w:rsidRPr="006715CA" w:rsidRDefault="007708E4" w:rsidP="007708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  <w:r w:rsidR="00CF191F" w:rsidRPr="006715CA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 w:rsidR="00CF191F" w:rsidRPr="006715C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  <w:r w:rsidR="00CF191F" w:rsidRPr="006715C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77" w:type="dxa"/>
          </w:tcPr>
          <w:p w14:paraId="36AD69D6" w14:textId="1C585156" w:rsidR="00CF191F" w:rsidRPr="006715CA" w:rsidRDefault="00CF191F" w:rsidP="007708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708E4" w:rsidRPr="006715CA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</w:tr>
      <w:tr w:rsidR="00CF191F" w:rsidRPr="00456676" w14:paraId="37CDE0FD" w14:textId="77777777" w:rsidTr="00B0440A">
        <w:tc>
          <w:tcPr>
            <w:tcW w:w="2633" w:type="dxa"/>
          </w:tcPr>
          <w:p w14:paraId="6D120331" w14:textId="77777777" w:rsidR="00CF191F" w:rsidRPr="006715CA" w:rsidRDefault="00CF191F" w:rsidP="00B044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Current moderate</w:t>
            </w:r>
          </w:p>
        </w:tc>
        <w:tc>
          <w:tcPr>
            <w:tcW w:w="2250" w:type="dxa"/>
          </w:tcPr>
          <w:p w14:paraId="6711633D" w14:textId="48972D06" w:rsidR="00CF191F" w:rsidRPr="006715CA" w:rsidRDefault="00CF191F" w:rsidP="007708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-0.33 (-0.</w:t>
            </w:r>
            <w:r w:rsidR="007708E4" w:rsidRPr="006715CA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, -0.</w:t>
            </w:r>
            <w:r w:rsidR="007708E4" w:rsidRPr="006715CA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67" w:type="dxa"/>
          </w:tcPr>
          <w:p w14:paraId="2118FF7E" w14:textId="55BA18E3" w:rsidR="00CF191F" w:rsidRPr="006715CA" w:rsidRDefault="007708E4" w:rsidP="00B044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2093" w:type="dxa"/>
          </w:tcPr>
          <w:p w14:paraId="570E4091" w14:textId="62060B42" w:rsidR="00CF191F" w:rsidRPr="006715CA" w:rsidRDefault="007708E4" w:rsidP="007708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0.07 (-0.34</w:t>
            </w:r>
            <w:r w:rsidR="00CF191F" w:rsidRPr="006715C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  <w:r w:rsidR="00CF191F" w:rsidRPr="006715C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77" w:type="dxa"/>
          </w:tcPr>
          <w:p w14:paraId="58CFD291" w14:textId="08992CA1" w:rsidR="00CF191F" w:rsidRPr="006715CA" w:rsidRDefault="00CF191F" w:rsidP="007708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708E4" w:rsidRPr="006715CA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</w:tr>
      <w:tr w:rsidR="00CF191F" w:rsidRPr="00456676" w14:paraId="00D8D289" w14:textId="77777777" w:rsidTr="00B0440A">
        <w:tc>
          <w:tcPr>
            <w:tcW w:w="2633" w:type="dxa"/>
          </w:tcPr>
          <w:p w14:paraId="703D1B5B" w14:textId="77777777" w:rsidR="00CF191F" w:rsidRPr="006715CA" w:rsidRDefault="00CF191F" w:rsidP="00B044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Current heavy</w:t>
            </w:r>
          </w:p>
        </w:tc>
        <w:tc>
          <w:tcPr>
            <w:tcW w:w="2250" w:type="dxa"/>
          </w:tcPr>
          <w:p w14:paraId="734F5CE7" w14:textId="230AE50F" w:rsidR="00CF191F" w:rsidRPr="006715CA" w:rsidRDefault="00CC26A8" w:rsidP="007708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-0.48</w:t>
            </w:r>
            <w:r w:rsidR="00CF191F" w:rsidRPr="006715CA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="007708E4" w:rsidRPr="006715CA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  <w:r w:rsidR="00CF191F" w:rsidRPr="006715CA">
              <w:rPr>
                <w:rFonts w:ascii="Times New Roman" w:hAnsi="Times New Roman" w:cs="Times New Roman"/>
                <w:sz w:val="22"/>
                <w:szCs w:val="22"/>
              </w:rPr>
              <w:t>, -0.1</w:t>
            </w:r>
            <w:r w:rsidR="007708E4" w:rsidRPr="006715C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CF191F" w:rsidRPr="006715C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67" w:type="dxa"/>
          </w:tcPr>
          <w:p w14:paraId="46AC0B05" w14:textId="7B1EA8D3" w:rsidR="00CF191F" w:rsidRPr="006715CA" w:rsidRDefault="007708E4" w:rsidP="00B044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 xml:space="preserve">&lt; </w:t>
            </w:r>
            <w:r w:rsidR="00CF191F" w:rsidRPr="006715CA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2093" w:type="dxa"/>
          </w:tcPr>
          <w:p w14:paraId="512F9775" w14:textId="02FBE41D" w:rsidR="00CF191F" w:rsidRPr="006715CA" w:rsidRDefault="007708E4" w:rsidP="007708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  <w:r w:rsidR="00CF191F" w:rsidRPr="006715CA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 w:rsidR="00CF191F" w:rsidRPr="006715C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  <w:r w:rsidR="00CF191F" w:rsidRPr="006715C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77" w:type="dxa"/>
          </w:tcPr>
          <w:p w14:paraId="29D238C6" w14:textId="36C270E6" w:rsidR="00CF191F" w:rsidRPr="006715CA" w:rsidRDefault="00CF191F" w:rsidP="007708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7708E4" w:rsidRPr="006715CA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</w:tr>
      <w:tr w:rsidR="00CF191F" w:rsidRPr="00456676" w14:paraId="45468214" w14:textId="77777777" w:rsidTr="00B0440A">
        <w:tc>
          <w:tcPr>
            <w:tcW w:w="2633" w:type="dxa"/>
          </w:tcPr>
          <w:p w14:paraId="0445D225" w14:textId="77777777" w:rsidR="00CF191F" w:rsidRPr="006715CA" w:rsidRDefault="00CF191F" w:rsidP="00B0440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b/>
                <w:sz w:val="22"/>
                <w:szCs w:val="22"/>
              </w:rPr>
              <w:t>Sensitivity analysis in healthy cohort**</w:t>
            </w:r>
          </w:p>
          <w:p w14:paraId="059B821A" w14:textId="5F146F78" w:rsidR="00CF191F" w:rsidRPr="006715CA" w:rsidRDefault="00CF191F" w:rsidP="00B044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</w:tcPr>
          <w:p w14:paraId="169F5F7E" w14:textId="5E9FC7DA" w:rsidR="00CF191F" w:rsidRPr="006715CA" w:rsidRDefault="001E0482" w:rsidP="00B0440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b/>
                <w:sz w:val="22"/>
                <w:szCs w:val="22"/>
              </w:rPr>
              <w:t>White</w:t>
            </w:r>
          </w:p>
          <w:p w14:paraId="39DADCD0" w14:textId="6ED90477" w:rsidR="00A5182F" w:rsidRPr="006715CA" w:rsidRDefault="00A5182F" w:rsidP="00B044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b/>
                <w:sz w:val="22"/>
                <w:szCs w:val="22"/>
              </w:rPr>
              <w:t>(n =</w:t>
            </w:r>
            <w:r w:rsidR="00972A4B" w:rsidRPr="006715C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646</w:t>
            </w:r>
            <w:r w:rsidR="001E0482" w:rsidRPr="006715CA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967" w:type="dxa"/>
          </w:tcPr>
          <w:p w14:paraId="1C55E856" w14:textId="77777777" w:rsidR="00CF191F" w:rsidRPr="006715CA" w:rsidRDefault="00CF191F" w:rsidP="00B044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3" w:type="dxa"/>
          </w:tcPr>
          <w:p w14:paraId="1D090C26" w14:textId="77777777" w:rsidR="00CF191F" w:rsidRPr="006715CA" w:rsidRDefault="001E0482" w:rsidP="00B0440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b/>
                <w:sz w:val="22"/>
                <w:szCs w:val="22"/>
              </w:rPr>
              <w:t>Black</w:t>
            </w:r>
          </w:p>
          <w:p w14:paraId="26BEFDBD" w14:textId="1BC383FA" w:rsidR="001E0482" w:rsidRPr="006715CA" w:rsidRDefault="00972A4B" w:rsidP="00B044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b/>
                <w:sz w:val="22"/>
                <w:szCs w:val="22"/>
              </w:rPr>
              <w:t>(n = 200</w:t>
            </w:r>
            <w:r w:rsidR="001E0482" w:rsidRPr="006715CA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877" w:type="dxa"/>
          </w:tcPr>
          <w:p w14:paraId="081914FA" w14:textId="77777777" w:rsidR="00CF191F" w:rsidRPr="006715CA" w:rsidRDefault="00CF191F" w:rsidP="00B0440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F191F" w:rsidRPr="00456676" w14:paraId="7433B671" w14:textId="77777777" w:rsidTr="00B0440A">
        <w:tc>
          <w:tcPr>
            <w:tcW w:w="2633" w:type="dxa"/>
          </w:tcPr>
          <w:p w14:paraId="3CF90924" w14:textId="77777777" w:rsidR="00CF191F" w:rsidRPr="006715CA" w:rsidRDefault="00CF191F" w:rsidP="00B044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Lifelong abstainer / former light</w:t>
            </w:r>
          </w:p>
        </w:tc>
        <w:tc>
          <w:tcPr>
            <w:tcW w:w="2250" w:type="dxa"/>
          </w:tcPr>
          <w:p w14:paraId="38E075AE" w14:textId="77777777" w:rsidR="00CF191F" w:rsidRPr="006715CA" w:rsidRDefault="00CF191F" w:rsidP="00B044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967" w:type="dxa"/>
          </w:tcPr>
          <w:p w14:paraId="160F789E" w14:textId="77777777" w:rsidR="00CF191F" w:rsidRPr="006715CA" w:rsidRDefault="00CF191F" w:rsidP="00B044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093" w:type="dxa"/>
          </w:tcPr>
          <w:p w14:paraId="6A930828" w14:textId="77777777" w:rsidR="00CF191F" w:rsidRPr="006715CA" w:rsidRDefault="00CF191F" w:rsidP="00B044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877" w:type="dxa"/>
          </w:tcPr>
          <w:p w14:paraId="25ACE0AB" w14:textId="77777777" w:rsidR="00CF191F" w:rsidRPr="006715CA" w:rsidRDefault="00CF191F" w:rsidP="00B044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CF191F" w:rsidRPr="00456676" w14:paraId="09A9B843" w14:textId="77777777" w:rsidTr="00B0440A">
        <w:tc>
          <w:tcPr>
            <w:tcW w:w="2633" w:type="dxa"/>
          </w:tcPr>
          <w:p w14:paraId="7EEB0156" w14:textId="77777777" w:rsidR="00CF191F" w:rsidRPr="006715CA" w:rsidRDefault="00CF191F" w:rsidP="00B044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Former moderate</w:t>
            </w:r>
          </w:p>
        </w:tc>
        <w:tc>
          <w:tcPr>
            <w:tcW w:w="2250" w:type="dxa"/>
          </w:tcPr>
          <w:p w14:paraId="189F3CDA" w14:textId="627EC14A" w:rsidR="00CF191F" w:rsidRPr="006715CA" w:rsidRDefault="00CF191F" w:rsidP="001E04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1E0482" w:rsidRPr="006715CA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 xml:space="preserve"> (-0</w:t>
            </w:r>
            <w:r w:rsidR="001E0482" w:rsidRPr="006715CA">
              <w:rPr>
                <w:rFonts w:ascii="Times New Roman" w:hAnsi="Times New Roman" w:cs="Times New Roman"/>
                <w:sz w:val="22"/>
                <w:szCs w:val="22"/>
              </w:rPr>
              <w:t>.65, 0.05</w:t>
            </w: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67" w:type="dxa"/>
          </w:tcPr>
          <w:p w14:paraId="2FEE2D5F" w14:textId="14BFD969" w:rsidR="00CF191F" w:rsidRPr="006715CA" w:rsidRDefault="00CF191F" w:rsidP="00B044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1E0482" w:rsidRPr="006715CA">
              <w:rPr>
                <w:rFonts w:ascii="Times New Roman" w:hAnsi="Times New Roman" w:cs="Times New Roman"/>
                <w:sz w:val="22"/>
                <w:szCs w:val="22"/>
              </w:rPr>
              <w:t>02</w:t>
            </w:r>
          </w:p>
        </w:tc>
        <w:tc>
          <w:tcPr>
            <w:tcW w:w="2093" w:type="dxa"/>
          </w:tcPr>
          <w:p w14:paraId="5F4F5580" w14:textId="6BB1A658" w:rsidR="00CF191F" w:rsidRPr="006715CA" w:rsidRDefault="001E0482" w:rsidP="001E04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  <w:r w:rsidR="00CF191F" w:rsidRPr="006715CA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="00CF191F" w:rsidRPr="006715CA">
              <w:rPr>
                <w:rFonts w:ascii="Times New Roman" w:hAnsi="Times New Roman" w:cs="Times New Roman"/>
                <w:sz w:val="22"/>
                <w:szCs w:val="22"/>
              </w:rPr>
              <w:t>, 0.</w:t>
            </w: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  <w:r w:rsidR="00CF191F" w:rsidRPr="006715C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77" w:type="dxa"/>
          </w:tcPr>
          <w:p w14:paraId="018FEDFD" w14:textId="2761301C" w:rsidR="00CF191F" w:rsidRPr="006715CA" w:rsidRDefault="00CF191F" w:rsidP="001E04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1E0482" w:rsidRPr="006715CA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</w:tr>
      <w:tr w:rsidR="00CF191F" w:rsidRPr="00456676" w14:paraId="63D706D0" w14:textId="77777777" w:rsidTr="00B0440A">
        <w:tc>
          <w:tcPr>
            <w:tcW w:w="2633" w:type="dxa"/>
          </w:tcPr>
          <w:p w14:paraId="4F0EA267" w14:textId="77777777" w:rsidR="00CF191F" w:rsidRPr="006715CA" w:rsidRDefault="00CF191F" w:rsidP="00B044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Former heavy</w:t>
            </w:r>
          </w:p>
        </w:tc>
        <w:tc>
          <w:tcPr>
            <w:tcW w:w="2250" w:type="dxa"/>
          </w:tcPr>
          <w:p w14:paraId="7F793A5E" w14:textId="77777777" w:rsidR="00CF191F" w:rsidRPr="006715CA" w:rsidRDefault="00CF191F" w:rsidP="00B044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-0.05 (-0.41, 0.32)</w:t>
            </w:r>
          </w:p>
        </w:tc>
        <w:tc>
          <w:tcPr>
            <w:tcW w:w="967" w:type="dxa"/>
          </w:tcPr>
          <w:p w14:paraId="68C134B6" w14:textId="1C7FE924" w:rsidR="00CF191F" w:rsidRPr="006715CA" w:rsidRDefault="00CF191F" w:rsidP="00B044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1E0482" w:rsidRPr="006715CA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2093" w:type="dxa"/>
          </w:tcPr>
          <w:p w14:paraId="57102107" w14:textId="1026894C" w:rsidR="00CF191F" w:rsidRPr="006715CA" w:rsidRDefault="001E0482" w:rsidP="001E04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0.54 (-0.22, 1.30</w:t>
            </w:r>
            <w:r w:rsidR="00CF191F" w:rsidRPr="006715C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77" w:type="dxa"/>
          </w:tcPr>
          <w:p w14:paraId="20CFED80" w14:textId="6400782E" w:rsidR="00CF191F" w:rsidRPr="006715CA" w:rsidRDefault="00CF191F" w:rsidP="001E04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1E0482" w:rsidRPr="006715CA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CF191F" w:rsidRPr="00456676" w14:paraId="2A6D4311" w14:textId="77777777" w:rsidTr="00B0440A">
        <w:tc>
          <w:tcPr>
            <w:tcW w:w="2633" w:type="dxa"/>
          </w:tcPr>
          <w:p w14:paraId="4B2D460F" w14:textId="77777777" w:rsidR="00CF191F" w:rsidRPr="006715CA" w:rsidRDefault="00CF191F" w:rsidP="00B044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Current light</w:t>
            </w:r>
          </w:p>
        </w:tc>
        <w:tc>
          <w:tcPr>
            <w:tcW w:w="2250" w:type="dxa"/>
          </w:tcPr>
          <w:p w14:paraId="22E587E4" w14:textId="13C9167C" w:rsidR="00CF191F" w:rsidRPr="006715CA" w:rsidRDefault="00CF191F" w:rsidP="001E04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1E0482" w:rsidRPr="006715CA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E0482" w:rsidRPr="006715CA">
              <w:rPr>
                <w:rFonts w:ascii="Times New Roman" w:hAnsi="Times New Roman" w:cs="Times New Roman"/>
                <w:sz w:val="22"/>
                <w:szCs w:val="22"/>
              </w:rPr>
              <w:t>(-0.60</w:t>
            </w: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, -0.1</w:t>
            </w:r>
            <w:r w:rsidR="001E0482" w:rsidRPr="006715C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67" w:type="dxa"/>
          </w:tcPr>
          <w:p w14:paraId="5A9AF285" w14:textId="77777777" w:rsidR="00CF191F" w:rsidRPr="006715CA" w:rsidRDefault="00CF191F" w:rsidP="00B044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2093" w:type="dxa"/>
          </w:tcPr>
          <w:p w14:paraId="0556B71B" w14:textId="11115C5C" w:rsidR="00CF191F" w:rsidRPr="006715CA" w:rsidRDefault="001E0482" w:rsidP="00405A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  <w:r w:rsidR="00CF191F" w:rsidRPr="006715CA">
              <w:rPr>
                <w:rFonts w:ascii="Times New Roman" w:hAnsi="Times New Roman" w:cs="Times New Roman"/>
                <w:sz w:val="22"/>
                <w:szCs w:val="22"/>
              </w:rPr>
              <w:t xml:space="preserve"> (-0</w:t>
            </w:r>
            <w:r w:rsidR="00405AF1" w:rsidRPr="006715CA">
              <w:rPr>
                <w:rFonts w:ascii="Times New Roman" w:hAnsi="Times New Roman" w:cs="Times New Roman"/>
                <w:sz w:val="22"/>
                <w:szCs w:val="22"/>
              </w:rPr>
              <w:t>.38</w:t>
            </w:r>
            <w:r w:rsidR="00CF191F" w:rsidRPr="006715C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405AF1" w:rsidRPr="006715CA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CF191F" w:rsidRPr="006715C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77" w:type="dxa"/>
          </w:tcPr>
          <w:p w14:paraId="6ABB31AA" w14:textId="68CB86B5" w:rsidR="00CF191F" w:rsidRPr="006715CA" w:rsidRDefault="00CF191F" w:rsidP="001E04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1E0482" w:rsidRPr="006715CA">
              <w:rPr>
                <w:rFonts w:ascii="Times New Roman" w:hAnsi="Times New Roman" w:cs="Times New Roman"/>
                <w:sz w:val="22"/>
                <w:szCs w:val="22"/>
              </w:rPr>
              <w:t>.92</w:t>
            </w:r>
          </w:p>
        </w:tc>
      </w:tr>
      <w:tr w:rsidR="00CF191F" w:rsidRPr="00456676" w14:paraId="7FBDCE3C" w14:textId="77777777" w:rsidTr="00B0440A">
        <w:tc>
          <w:tcPr>
            <w:tcW w:w="2633" w:type="dxa"/>
          </w:tcPr>
          <w:p w14:paraId="3CB2A3C4" w14:textId="77777777" w:rsidR="00CF191F" w:rsidRPr="006715CA" w:rsidRDefault="00CF191F" w:rsidP="00B044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Current moderate</w:t>
            </w:r>
          </w:p>
        </w:tc>
        <w:tc>
          <w:tcPr>
            <w:tcW w:w="2250" w:type="dxa"/>
          </w:tcPr>
          <w:p w14:paraId="2C415FB6" w14:textId="6D110C7A" w:rsidR="00CF191F" w:rsidRPr="006715CA" w:rsidRDefault="00CF191F" w:rsidP="00B044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1E0482" w:rsidRPr="006715CA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E0482" w:rsidRPr="006715CA">
              <w:rPr>
                <w:rFonts w:ascii="Times New Roman" w:hAnsi="Times New Roman" w:cs="Times New Roman"/>
                <w:sz w:val="22"/>
                <w:szCs w:val="22"/>
              </w:rPr>
              <w:t>(-0.65, -0.20</w:t>
            </w: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67" w:type="dxa"/>
          </w:tcPr>
          <w:p w14:paraId="630183DC" w14:textId="77777777" w:rsidR="00CF191F" w:rsidRPr="006715CA" w:rsidRDefault="00CF191F" w:rsidP="00B044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&lt; 0.001</w:t>
            </w:r>
          </w:p>
        </w:tc>
        <w:tc>
          <w:tcPr>
            <w:tcW w:w="2093" w:type="dxa"/>
          </w:tcPr>
          <w:p w14:paraId="4C2C7858" w14:textId="7AAFDC1E" w:rsidR="00CF191F" w:rsidRPr="006715CA" w:rsidRDefault="001E0482" w:rsidP="00405A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  <w:r w:rsidR="00CF191F" w:rsidRPr="006715CA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="00405AF1" w:rsidRPr="006715CA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 w:rsidR="00CF191F" w:rsidRPr="006715C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05AF1" w:rsidRPr="006715CA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  <w:r w:rsidR="00CF191F" w:rsidRPr="006715C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77" w:type="dxa"/>
          </w:tcPr>
          <w:p w14:paraId="6111B79C" w14:textId="527F46C9" w:rsidR="00CF191F" w:rsidRPr="006715CA" w:rsidRDefault="001E0482" w:rsidP="00B044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</w:tr>
      <w:tr w:rsidR="00CF191F" w:rsidRPr="00456676" w14:paraId="22A2E503" w14:textId="77777777" w:rsidTr="00B0440A">
        <w:trPr>
          <w:trHeight w:val="244"/>
        </w:trPr>
        <w:tc>
          <w:tcPr>
            <w:tcW w:w="2633" w:type="dxa"/>
          </w:tcPr>
          <w:p w14:paraId="2F9DC996" w14:textId="77777777" w:rsidR="00CF191F" w:rsidRPr="006715CA" w:rsidRDefault="00CF191F" w:rsidP="00B044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Current heavy</w:t>
            </w:r>
          </w:p>
        </w:tc>
        <w:tc>
          <w:tcPr>
            <w:tcW w:w="2250" w:type="dxa"/>
          </w:tcPr>
          <w:p w14:paraId="534B47A6" w14:textId="2E1E0DF0" w:rsidR="00CF191F" w:rsidRPr="006715CA" w:rsidRDefault="001E0482" w:rsidP="001E04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-0.59</w:t>
            </w:r>
            <w:r w:rsidR="00CF191F" w:rsidRPr="006715CA">
              <w:rPr>
                <w:rFonts w:ascii="Times New Roman" w:hAnsi="Times New Roman" w:cs="Times New Roman"/>
                <w:sz w:val="22"/>
                <w:szCs w:val="22"/>
              </w:rPr>
              <w:t xml:space="preserve"> (-</w:t>
            </w: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1.02, -0.1</w:t>
            </w:r>
            <w:r w:rsidR="00CF191F" w:rsidRPr="006715CA">
              <w:rPr>
                <w:rFonts w:ascii="Times New Roman" w:hAnsi="Times New Roman" w:cs="Times New Roman"/>
                <w:sz w:val="22"/>
                <w:szCs w:val="22"/>
              </w:rPr>
              <w:t>6)</w:t>
            </w:r>
          </w:p>
        </w:tc>
        <w:tc>
          <w:tcPr>
            <w:tcW w:w="967" w:type="dxa"/>
          </w:tcPr>
          <w:p w14:paraId="0A088213" w14:textId="3B71CAC4" w:rsidR="00CF191F" w:rsidRPr="006715CA" w:rsidRDefault="001E0482" w:rsidP="00B044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&lt; 0.01</w:t>
            </w:r>
          </w:p>
        </w:tc>
        <w:tc>
          <w:tcPr>
            <w:tcW w:w="2093" w:type="dxa"/>
          </w:tcPr>
          <w:p w14:paraId="0372D36B" w14:textId="044C8B28" w:rsidR="00CF191F" w:rsidRPr="006715CA" w:rsidRDefault="001E0482" w:rsidP="00405A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  <w:r w:rsidR="00CF191F" w:rsidRPr="006715CA">
              <w:rPr>
                <w:rFonts w:ascii="Times New Roman" w:hAnsi="Times New Roman" w:cs="Times New Roman"/>
                <w:sz w:val="22"/>
                <w:szCs w:val="22"/>
              </w:rPr>
              <w:t xml:space="preserve"> (-0.</w:t>
            </w:r>
            <w:r w:rsidR="00405AF1" w:rsidRPr="006715CA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  <w:r w:rsidR="00CF191F" w:rsidRPr="006715CA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405AF1" w:rsidRPr="006715CA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  <w:r w:rsidR="00CF191F" w:rsidRPr="006715CA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77" w:type="dxa"/>
          </w:tcPr>
          <w:p w14:paraId="67257268" w14:textId="62189CE2" w:rsidR="00CF191F" w:rsidRPr="006715CA" w:rsidRDefault="001E0482" w:rsidP="00B044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</w:tr>
      <w:tr w:rsidR="00CF191F" w:rsidRPr="00456676" w14:paraId="47B6D298" w14:textId="77777777" w:rsidTr="00B0440A">
        <w:trPr>
          <w:trHeight w:val="244"/>
        </w:trPr>
        <w:tc>
          <w:tcPr>
            <w:tcW w:w="8820" w:type="dxa"/>
            <w:gridSpan w:val="5"/>
          </w:tcPr>
          <w:p w14:paraId="5E3866C6" w14:textId="5D3F84DF" w:rsidR="00CF191F" w:rsidRPr="006715CA" w:rsidRDefault="00405AF1" w:rsidP="00B044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*Adjusted for: age, gender</w:t>
            </w:r>
            <w:r w:rsidR="00CF191F" w:rsidRPr="006715CA">
              <w:rPr>
                <w:rFonts w:ascii="Times New Roman" w:hAnsi="Times New Roman" w:cs="Times New Roman"/>
                <w:sz w:val="22"/>
                <w:szCs w:val="22"/>
              </w:rPr>
              <w:t>, physical activity, smoking status, self-reported health, binge drinking, age</w:t>
            </w:r>
            <w:r w:rsidR="00CF191F" w:rsidRPr="006715C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="00CF191F" w:rsidRPr="006715CA">
              <w:rPr>
                <w:rFonts w:ascii="Times New Roman" w:hAnsi="Times New Roman" w:cs="Times New Roman"/>
                <w:sz w:val="22"/>
                <w:szCs w:val="22"/>
              </w:rPr>
              <w:t>, age</w:t>
            </w: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 xml:space="preserve"> x gender</w:t>
            </w:r>
            <w:r w:rsidR="00CF191F" w:rsidRPr="006715CA">
              <w:rPr>
                <w:rFonts w:ascii="Times New Roman" w:hAnsi="Times New Roman" w:cs="Times New Roman"/>
                <w:sz w:val="22"/>
                <w:szCs w:val="22"/>
              </w:rPr>
              <w:t>, gender x SES, self-reported health x SES, as well as past medical history of heart disease, COPD, peptic ulcer disease, cirrhosis, cancer, and TIA/stroke.</w:t>
            </w:r>
          </w:p>
          <w:p w14:paraId="34CBAD18" w14:textId="58EF6B7B" w:rsidR="00CF191F" w:rsidRPr="006715CA" w:rsidRDefault="00CF191F" w:rsidP="00B044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b/>
                <w:sz w:val="22"/>
                <w:szCs w:val="22"/>
              </w:rPr>
              <w:t>**Sensitivity analysis</w:t>
            </w: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 xml:space="preserve"> cohort excluded all individuals with a self-reported history of the following major chronic diseases:  heart disease, cancer, peptic ulcer disease, cirrhosis, and chronic </w:t>
            </w:r>
            <w:r w:rsidR="00405AF1" w:rsidRPr="006715CA">
              <w:rPr>
                <w:rFonts w:ascii="Times New Roman" w:hAnsi="Times New Roman" w:cs="Times New Roman"/>
                <w:sz w:val="22"/>
                <w:szCs w:val="22"/>
              </w:rPr>
              <w:t xml:space="preserve">obstructive pulmonary disease. Sensitivity analyses were adjusted for all covariates listed above except heart disease, cancer, peptic ulcer disease, cirrhosis, </w:t>
            </w:r>
            <w:r w:rsidR="00645E81" w:rsidRPr="006715CA">
              <w:rPr>
                <w:rFonts w:ascii="Times New Roman" w:hAnsi="Times New Roman" w:cs="Times New Roman"/>
                <w:sz w:val="22"/>
                <w:szCs w:val="22"/>
              </w:rPr>
              <w:t xml:space="preserve">TIA/stroke </w:t>
            </w:r>
            <w:r w:rsidR="00405AF1" w:rsidRPr="006715CA">
              <w:rPr>
                <w:rFonts w:ascii="Times New Roman" w:hAnsi="Times New Roman" w:cs="Times New Roman"/>
                <w:sz w:val="22"/>
                <w:szCs w:val="22"/>
              </w:rPr>
              <w:t>and chronic obstructive pulmonary disease.</w:t>
            </w:r>
          </w:p>
          <w:p w14:paraId="04BC5288" w14:textId="674C1D94" w:rsidR="00CF191F" w:rsidRPr="006715CA" w:rsidRDefault="0051546B" w:rsidP="00B044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15CA">
              <w:rPr>
                <w:rFonts w:ascii="Times New Roman" w:hAnsi="Times New Roman" w:cs="Times New Roman"/>
                <w:sz w:val="22"/>
                <w:szCs w:val="22"/>
              </w:rPr>
              <w:t xml:space="preserve">AL – </w:t>
            </w:r>
            <w:proofErr w:type="spellStart"/>
            <w:r w:rsidRPr="006715CA">
              <w:rPr>
                <w:rFonts w:ascii="Times New Roman" w:hAnsi="Times New Roman" w:cs="Times New Roman"/>
                <w:sz w:val="22"/>
                <w:szCs w:val="22"/>
              </w:rPr>
              <w:t>allostatic</w:t>
            </w:r>
            <w:proofErr w:type="spellEnd"/>
            <w:r w:rsidRPr="006715CA">
              <w:rPr>
                <w:rFonts w:ascii="Times New Roman" w:hAnsi="Times New Roman" w:cs="Times New Roman"/>
                <w:sz w:val="22"/>
                <w:szCs w:val="22"/>
              </w:rPr>
              <w:t xml:space="preserve"> load; </w:t>
            </w:r>
            <w:r w:rsidR="00CF191F" w:rsidRPr="006715CA">
              <w:rPr>
                <w:rFonts w:ascii="Times New Roman" w:hAnsi="Times New Roman" w:cs="Times New Roman"/>
                <w:sz w:val="22"/>
                <w:szCs w:val="22"/>
              </w:rPr>
              <w:t>SES – socioeconomic status; COPD – chronic obstructive pulmonary disease; TIA – transient ischemic attack</w:t>
            </w:r>
          </w:p>
        </w:tc>
      </w:tr>
    </w:tbl>
    <w:p w14:paraId="423ADC1D" w14:textId="77777777" w:rsidR="00CF191F" w:rsidRDefault="00CF191F" w:rsidP="006F05C4"/>
    <w:sectPr w:rsidR="00CF191F" w:rsidSect="00D6571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719"/>
    <w:rsid w:val="0005576E"/>
    <w:rsid w:val="0007257A"/>
    <w:rsid w:val="000766CF"/>
    <w:rsid w:val="000B1CCA"/>
    <w:rsid w:val="00114B0B"/>
    <w:rsid w:val="00123546"/>
    <w:rsid w:val="001A279C"/>
    <w:rsid w:val="001B08FB"/>
    <w:rsid w:val="001D3580"/>
    <w:rsid w:val="001E0482"/>
    <w:rsid w:val="001F7E35"/>
    <w:rsid w:val="002A0D4C"/>
    <w:rsid w:val="002F5DFF"/>
    <w:rsid w:val="00324318"/>
    <w:rsid w:val="003A20FD"/>
    <w:rsid w:val="00405AF1"/>
    <w:rsid w:val="004136C0"/>
    <w:rsid w:val="004821F7"/>
    <w:rsid w:val="00507347"/>
    <w:rsid w:val="0051546B"/>
    <w:rsid w:val="0053527A"/>
    <w:rsid w:val="00592B88"/>
    <w:rsid w:val="005D73B5"/>
    <w:rsid w:val="005F5D84"/>
    <w:rsid w:val="00626569"/>
    <w:rsid w:val="00645E81"/>
    <w:rsid w:val="006715CA"/>
    <w:rsid w:val="006B3FC3"/>
    <w:rsid w:val="006F05C4"/>
    <w:rsid w:val="006F0D6D"/>
    <w:rsid w:val="007708E4"/>
    <w:rsid w:val="007719C4"/>
    <w:rsid w:val="007A32C6"/>
    <w:rsid w:val="007C1203"/>
    <w:rsid w:val="007E7B65"/>
    <w:rsid w:val="007F2261"/>
    <w:rsid w:val="00817E52"/>
    <w:rsid w:val="008377EE"/>
    <w:rsid w:val="008532AD"/>
    <w:rsid w:val="008B7515"/>
    <w:rsid w:val="008C62B5"/>
    <w:rsid w:val="008E376A"/>
    <w:rsid w:val="00917E5E"/>
    <w:rsid w:val="009658C1"/>
    <w:rsid w:val="00966241"/>
    <w:rsid w:val="00972A4B"/>
    <w:rsid w:val="009A37C4"/>
    <w:rsid w:val="009E6E20"/>
    <w:rsid w:val="00A347CF"/>
    <w:rsid w:val="00A46161"/>
    <w:rsid w:val="00A5182F"/>
    <w:rsid w:val="00AA62DE"/>
    <w:rsid w:val="00AB05C8"/>
    <w:rsid w:val="00AE56AF"/>
    <w:rsid w:val="00B03F02"/>
    <w:rsid w:val="00B23DED"/>
    <w:rsid w:val="00B81E4F"/>
    <w:rsid w:val="00B90FB7"/>
    <w:rsid w:val="00B945D9"/>
    <w:rsid w:val="00BC1B4A"/>
    <w:rsid w:val="00BF07F5"/>
    <w:rsid w:val="00C6130C"/>
    <w:rsid w:val="00C677EA"/>
    <w:rsid w:val="00CA26EB"/>
    <w:rsid w:val="00CC26A8"/>
    <w:rsid w:val="00CF191F"/>
    <w:rsid w:val="00CF204E"/>
    <w:rsid w:val="00D33383"/>
    <w:rsid w:val="00D44516"/>
    <w:rsid w:val="00D65719"/>
    <w:rsid w:val="00DD3EF7"/>
    <w:rsid w:val="00DD7297"/>
    <w:rsid w:val="00DE469E"/>
    <w:rsid w:val="00E10F1B"/>
    <w:rsid w:val="00E80058"/>
    <w:rsid w:val="00EF1D05"/>
    <w:rsid w:val="00EF58E1"/>
    <w:rsid w:val="00EF59D5"/>
    <w:rsid w:val="00F25D78"/>
    <w:rsid w:val="00F8505A"/>
    <w:rsid w:val="00F914C4"/>
    <w:rsid w:val="00FF4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CFC5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57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821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59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9D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57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821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F59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9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77</Words>
  <Characters>5574</Characters>
  <Application>Microsoft Macintosh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na Goldwater</dc:creator>
  <cp:keywords/>
  <dc:description/>
  <cp:lastModifiedBy>Deena Goldwater</cp:lastModifiedBy>
  <cp:revision>4</cp:revision>
  <dcterms:created xsi:type="dcterms:W3CDTF">2019-09-23T01:27:00Z</dcterms:created>
  <dcterms:modified xsi:type="dcterms:W3CDTF">2019-09-23T01:30:00Z</dcterms:modified>
</cp:coreProperties>
</file>